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60833" w:rsidR="00AC229C" w:rsidP="7024B74F" w:rsidRDefault="314F261D" w14:paraId="2529ABD6" w14:textId="37F8C340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8"/>
          <w:szCs w:val="28"/>
        </w:rPr>
      </w:pPr>
      <w:r w:rsidRPr="504C277F" w:rsidR="314F261D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8"/>
          <w:szCs w:val="28"/>
        </w:rPr>
        <w:t xml:space="preserve">Supplementary </w:t>
      </w:r>
      <w:r w:rsidRPr="504C277F" w:rsidR="3BF4825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8"/>
          <w:szCs w:val="28"/>
        </w:rPr>
        <w:t>Data 2</w:t>
      </w:r>
    </w:p>
    <w:p w:rsidR="00DE229E" w:rsidP="00DE229E" w:rsidRDefault="00DE229E" w14:paraId="5693BAE1" w14:textId="77777777"/>
    <w:tbl>
      <w:tblPr>
        <w:tblStyle w:val="TableGridLight"/>
        <w:tblW w:w="9441" w:type="dxa"/>
        <w:tblLook w:val="04A0" w:firstRow="1" w:lastRow="0" w:firstColumn="1" w:lastColumn="0" w:noHBand="0" w:noVBand="1"/>
      </w:tblPr>
      <w:tblGrid>
        <w:gridCol w:w="1696"/>
        <w:gridCol w:w="1979"/>
        <w:gridCol w:w="2114"/>
        <w:gridCol w:w="3652"/>
      </w:tblGrid>
      <w:tr w:rsidRPr="00D66B65" w:rsidR="002D2255" w14:paraId="04A420A2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6278638" w14:textId="51AD96FD">
            <w:pPr>
              <w:spacing w:before="60" w:after="6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b/>
                <w:color w:val="000000"/>
              </w:rPr>
              <w:t>Domai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554CEA9" w14:textId="77777777">
            <w:pPr>
              <w:spacing w:before="60" w:after="6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1890BB4" w14:textId="77777777">
            <w:pPr>
              <w:spacing w:before="60" w:after="6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b/>
                <w:color w:val="000000"/>
              </w:rPr>
              <w:t>DiSMOL synonym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192B7D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b/>
                <w:color w:val="000000"/>
              </w:rPr>
              <w:t xml:space="preserve">Semantic </w:t>
            </w:r>
            <w:r w:rsidRPr="00887E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gation </w:t>
            </w:r>
            <w:r w:rsidRPr="00887EDC">
              <w:rPr>
                <w:rFonts w:ascii="Times New Roman" w:hAnsi="Times New Roman" w:cs="Times New Roman"/>
                <w:b/>
                <w:color w:val="000000"/>
              </w:rPr>
              <w:t>required</w:t>
            </w:r>
          </w:p>
        </w:tc>
      </w:tr>
      <w:tr w:rsidRPr="00D66B65" w:rsidR="002D2255" w14:paraId="6E1849A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278492B0" w14:textId="7FC7DC3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3FC276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B7F8BF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wak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729EA90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0088173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9A1908" w14:paraId="34CDDC50" w14:textId="3C914E78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889CAB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931DC2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orient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8D723E0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50894DD6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7FEEDCA9" w14:textId="33921AC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994372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613DC6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understan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2FB5F7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138D72A7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3E7BF823" w14:textId="4FA8B1D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4EB380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ED1FC5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8C9DF6F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3E93E18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34743587" w14:textId="3267EC29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936531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41F358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min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C56875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25D2410A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4A3F398D" w14:textId="0B835F2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68FC3B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453459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9A1F8C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4F9C0D6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E15E671" w14:textId="17F4506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9362D4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E74E24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izz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51988A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D7D380B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30BA7AF0" w14:textId="6E77B66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D0B193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DD3062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member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3A008C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04E02CA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47DBECF7" w14:textId="08B69C1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B1E9A0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00786E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fusion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7BD065D9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F0D9AC5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271E7942" w14:textId="6979A51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71EAA5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E79FC3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insight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8CD8254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57E122B6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7F751A2" w14:textId="11FC785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603741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D887D3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herent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838033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0B42456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72FD7B01" w14:textId="03756CF8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164BBD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-Head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087F9B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lear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B83683A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793A11C8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86CADB3" w14:textId="5365CD1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C50717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51E8A7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hyperactivit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FB40BE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A686C3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43C91693" w14:textId="50D6DE0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1473D50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AC130C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079596D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3C7A65EA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430D1822" w14:textId="2388885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8639E2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0B6204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cu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7601C1F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7A8F7728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3EA4855E" w14:textId="60D06DE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89D4C4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585080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B92D20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59BA389F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6CDB310A" w14:textId="33A168C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FF5420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EF3921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ttention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1392E84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582596D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581B0E37" w14:textId="0F19F0B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0FD47B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FB6363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DH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7C4AAEE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22C00A49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35194AF7" w14:textId="05983B4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65DC5C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679AAF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sleep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4A1156F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683F077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3C574685" w14:textId="3D1144A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B39386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D35AA5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ED402FF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46C43041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1EACDA93" w14:textId="1C8570A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84A0EF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C2D2A9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hyperactivit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BC6DAC9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2DE9AF3E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6F7C025B" w14:textId="1F8C5B6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373479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88EEA8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nfusion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DC872D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DE6D18B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78F4A5E7" w14:textId="47595D2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C8D7A9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AA4CD7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knowledg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F6A590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3C831121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6B016D1A" w14:textId="15225FD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0C373B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53ACAE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B88070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13A41957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B34FA8E" w14:textId="6D8411C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A7CCBB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09FF2C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DH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332EC68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1FFB6180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196CE3FE" w14:textId="769A331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173426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DC6DC3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memor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0FB9E7A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37F64350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9D8214D" w14:textId="022723F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3824A7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87043C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5E4DCC6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17925449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7D81346B" w14:textId="4A29A480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0C4DD5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B6C1EC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member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7DE6BA9F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0002E820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63B824FF" w14:textId="20C1BD2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A70387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E33AB7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F45B379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222E135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A8FCBD3" w14:textId="7E7A911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lastRenderedPageBreak/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98B19F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ffort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8702F3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atigu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2D0E000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2F53D62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5CA84140" w14:textId="6A04AD98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DDC2CE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ffort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2B2C4E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izz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F3798F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40F983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4540D522" w14:textId="0244D50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33D4EF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ffort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20C57B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E8DE178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7913DD36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754ED409" w14:textId="1BE5013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C29529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ffort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852EF8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eak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70BC0B8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62195C7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A1A5B6E" w14:textId="20D79AE8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032335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ffort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0E8B38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ffort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A3B0AF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18DAEC8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617BD586" w14:textId="54E91A8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6BB548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BA70A5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243E3FA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57D2386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43771B01" w14:textId="6F665D88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B53C1D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741269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in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972002A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9102C1D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1CC8A479" w14:textId="44B925D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85A72C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0F2E8D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omnolenc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1DAFC5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45CFEFF6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2C793472" w14:textId="22332A6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0DDC01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61E576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ir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50B83E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77EC310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55358F4D" w14:textId="5BCD290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2C75C2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526520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atigu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A26A46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160B508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350E1202" w14:textId="05FEE45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7D59E5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928FBC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hypersomnia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44FB85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4B8C70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60DC74E" w14:textId="146FF82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9A3B52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86A883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iredn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9F986E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77007DE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1FB8F89E" w14:textId="5CB9602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1626966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164881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arcoleps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8C5CDA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71375A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6FEA94F4" w14:textId="4781D35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1561558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21A92F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liev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0855B7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233747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40950D5D" w14:textId="375AB1C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12E7B2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F3692B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refresh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BA7DF6F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1080B27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0B07326D" w14:textId="018393C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E26407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wake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C84D16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lert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E62D48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23D606AB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344AAEC2" w14:textId="5CF418E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01F1F2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wake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4FB948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orient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27DEC11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347EFDD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2D2255" w14:paraId="64CA9454" w14:textId="3286F08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AA93BE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wake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96CABA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wak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9029E48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7BF0E2F9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06DDA243" w14:textId="4269F13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FA6A6C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759E4B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panic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EA8C74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E9AEEF1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63406CE8" w14:textId="09065F5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99EE34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F81592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04628E0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50B7D20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78CD7E05" w14:textId="632A721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E688A4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B8E181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r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5400BA4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95C305A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04CC19B5" w14:textId="304EE14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502E98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BC4CEE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8427A5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94B61E8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20B7B0E2" w14:textId="17FCBD4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2098CD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36C090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PTS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2A399AD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A3CC82D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1BF7D5E1" w14:textId="0B10AD6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DD4CEF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81586D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nxiou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CE3CD03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AB9D188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48D84941" w14:textId="141044C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C7F137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21A6F5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B2DE51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2EC5D1A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25A84120" w14:textId="4301898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2D71F9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1E4FD0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ervousn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8CC4026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4967FB2A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76084044" w14:textId="6539C45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59659A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3FB2E1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62520C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424EDEE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351B57EB" w14:textId="225B3AB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508AE2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90E21E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nxiet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E38626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C01F921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07C88062" w14:textId="23C9880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1F1D69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5C13D8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16287D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0BC5AA8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32BF3F68" w14:textId="47C4E88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DF0449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rustrat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584E79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r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6B6753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164C66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34EED365" w14:textId="29226B7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930A6E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rustrat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A7FC44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epress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298F7B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96FD02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121B6456" w14:textId="65E19F1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FE4FCB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rustrat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EBF52F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rustrat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CDF313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078E13F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1190C1A8" w14:textId="2A97EBD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96215E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rustrat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2F04BB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7966A4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4124CE8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3865D620" w14:textId="3CF67150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lastRenderedPageBreak/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5D451D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Irritable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D5527C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earful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6E3183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90300E0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3C149F29" w14:textId="41F8DA2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E2ABA9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Irritable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846074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r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19129F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01B7D8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03459B06" w14:textId="033A3A9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058DC3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Irritable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C051C2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B16ADEF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2504322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69AB2D08" w14:textId="7468C3E0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6EB845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Irritable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43FED4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irritabl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37F363A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113B3BA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6C2C570D" w14:textId="1C8FECC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C14768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814B73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DC4C70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E095AA1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7BE2C726" w14:textId="7538F5D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5FF022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3035E7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earful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34C37E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4BE3EC9F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77E6B7CA" w14:textId="2386589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925B06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5ED282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nxiou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62B082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478DB3A6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01F97BAA" w14:textId="173850A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B09CB7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1CED87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752337B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1E8642DE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2231C977" w14:textId="098285F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B0A8BC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EA06DC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BA0AFD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CBC448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1FBFF2E0" w14:textId="0DA3673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1D5460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DEB6AE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panic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B711841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2C908B0E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3D9D39B2" w14:textId="38BB0C88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3BB2EE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F03AB4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ervou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ACE048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2E23A8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40337406" w14:textId="7856039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10F6DF2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9DB8DE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orri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6DF62E9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1ADB0AB6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1BEBCACC" w14:textId="65EE4C4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3FCFBCB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F8792B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nxiet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F1384D1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884DCC0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6036B837" w14:textId="2F4DD1BA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E45F67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D0DF17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atigu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AF4B30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EF4156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6C1576FB" w14:textId="09D55D8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E82751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DD2E19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E24A5A8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5352BAA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502D41" w14:paraId="34E584BB" w14:textId="26AF7F4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502D41">
              <w:rPr>
                <w:rFonts w:ascii="Times New Roman" w:hAnsi="Times New Roman" w:cs="Times New Roman"/>
                <w:color w:val="000000"/>
              </w:rPr>
              <w:t>Emotion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421C6E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tress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ED7BAD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ervousn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527DC24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4184B8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73D909BF" w14:textId="1E89B66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857E14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E6ACC4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wak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22C2F1D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12C81D49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1315FAF2" w14:textId="3E1AE22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D48D04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D6B471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orient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7938E5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1C4AA4B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22183B29" w14:textId="54BF825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16A24BD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B45516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D518AE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3CB57D6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769D2644" w14:textId="6128456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5D1E43C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02D8A1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ap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E1697D3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6BDB0F7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3AF592F2" w14:textId="44F9801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A131E7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A8478D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atigu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71BF61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7E7AE0E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163AEC4B" w14:textId="66B6829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D87B6A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A7855A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libido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57BC2A9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0C3A009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4E0D0EB3" w14:textId="0DB18C04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5F9CB0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AEEE23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ir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7969894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3E6515F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4BDF6B3C" w14:textId="30A2E00D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521C13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AFDAAA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0889C70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112DBA82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45CC9DCD" w14:textId="301AECD9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5CE97B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19F23F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in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132B3F0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811C589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2258C92C" w14:textId="700C091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432A67F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CE2B7F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energetic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0B9843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3AC9F82E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3CD40245" w14:textId="1D1BA2A9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C67E15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Mentally Tir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83BA88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epress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3BC530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A5B2DFD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7142BEDF" w14:textId="3CA4776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8A159C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Mentally Tir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0FD654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a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24235406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4C882E3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17002B83" w14:textId="5A0CB04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C9209F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Mentally Tir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09945C1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B9D8373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14CC3865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1B51E31B" w14:textId="44E19E9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F8255D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Mentally Tir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62389B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ir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C68352A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22CB2FB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799C2DA4" w14:textId="6D41228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78FDA3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Physically Tir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4B2A679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ap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4A968F8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45053D6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67DB2C8F" w14:textId="36E8490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E4960E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Physically Tired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0189BB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ir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0B1BCFF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5FA6FB7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75122F26" w14:textId="38521676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5A7B99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1E88C32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ap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7FB2B5EE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1016DDA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739C6385" w14:textId="387CF24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lastRenderedPageBreak/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1A2CD51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6DAB7AC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asleep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691589D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7918AA9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5EE036D6" w14:textId="421A8788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AA48648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4C0707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5A860AD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3BDC86AD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25816FFB" w14:textId="1A9D6E3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1B1A9F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7D1D134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iredn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7539088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223F3C81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16276973" w14:textId="5C60767B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105290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E030F7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tir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67504A0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668EFBF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6F00D430" w14:textId="62EBF5A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0DD91F8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D9BAC6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in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831B8E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57DF1234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1665E7BD" w14:textId="36238A31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E77F46E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3AE917B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riv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B3EEB8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4D11728A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23CA4583" w14:textId="22F569FF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21D9664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C360B7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fatigued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0627AE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79E1FE82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3163FFAF" w14:textId="077FEF2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6454B776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10F105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izz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59F3D292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8BC385B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6DEDA866" w14:textId="74B2B759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16255E7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44865AB5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chill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715298C9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7949A90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37CAACBD" w14:textId="769E499E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7551928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56FCE10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omnolence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3D41277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26604E19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6AFA49F8" w14:textId="5CDE4073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1EF4B01F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2C15670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manic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C1D9815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Pr="00D66B65" w:rsidR="002D2255" w14:paraId="215E5CEC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57A0E135" w14:textId="2D23F23C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51EC9D12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D52AE2D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drowsiness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67F0F11A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2CFA35D1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3C1F817B" w14:textId="35F8DD62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1FB72AEB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50F64E0A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weak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141CB937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Pr="00D66B65" w:rsidR="002D2255" w14:paraId="07990F25" w14:textId="77777777">
        <w:trPr>
          <w:trHeight w:val="300"/>
        </w:trPr>
        <w:tc>
          <w:tcPr>
            <w:tcW w:w="1696" w:type="dxa"/>
            <w:vAlign w:val="center"/>
          </w:tcPr>
          <w:p w:rsidRPr="00D66B65" w:rsidR="002D2255" w:rsidRDefault="00A11EEB" w14:paraId="15EF6DAB" w14:textId="07EC3745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A11EEB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979" w:type="dxa"/>
            <w:noWrap/>
            <w:vAlign w:val="center"/>
            <w:hideMark/>
          </w:tcPr>
          <w:p w:rsidRPr="00D66B65" w:rsidR="002D2255" w:rsidRDefault="002D2255" w14:paraId="1D4EEB5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2114" w:type="dxa"/>
            <w:noWrap/>
            <w:vAlign w:val="center"/>
            <w:hideMark/>
          </w:tcPr>
          <w:p w:rsidRPr="00D66B65" w:rsidR="002D2255" w:rsidRDefault="002D2255" w14:paraId="77A69D73" w14:textId="77777777">
            <w:pPr>
              <w:spacing w:before="60" w:after="60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sleepy</w:t>
            </w:r>
          </w:p>
        </w:tc>
        <w:tc>
          <w:tcPr>
            <w:tcW w:w="3652" w:type="dxa"/>
            <w:noWrap/>
            <w:vAlign w:val="center"/>
            <w:hideMark/>
          </w:tcPr>
          <w:p w:rsidRPr="00D66B65" w:rsidR="002D2255" w:rsidRDefault="002D2255" w14:paraId="4DF33DDC" w14:textId="77777777">
            <w:pPr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eastAsia="en-GB"/>
              </w:rPr>
            </w:pPr>
            <w:r w:rsidRPr="00887ED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:rsidRPr="002D2255" w:rsidR="002D2255" w:rsidP="002D2255" w:rsidRDefault="002D2255" w14:paraId="4B13E935" w14:textId="77777777"/>
    <w:sectPr w:rsidRPr="002D2255" w:rsidR="002D225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D31EC" w:rsidP="00747A19" w:rsidRDefault="006D31EC" w14:paraId="4660D9C8" w14:textId="77777777">
      <w:pPr>
        <w:spacing w:after="0" w:line="240" w:lineRule="auto"/>
      </w:pPr>
      <w:r>
        <w:separator/>
      </w:r>
    </w:p>
  </w:endnote>
  <w:endnote w:type="continuationSeparator" w:id="0">
    <w:p w:rsidR="006D31EC" w:rsidP="00747A19" w:rsidRDefault="006D31EC" w14:paraId="7CA6B57D" w14:textId="77777777">
      <w:pPr>
        <w:spacing w:after="0" w:line="240" w:lineRule="auto"/>
      </w:pPr>
      <w:r>
        <w:continuationSeparator/>
      </w:r>
    </w:p>
  </w:endnote>
  <w:endnote w:type="continuationNotice" w:id="1">
    <w:p w:rsidR="006D31EC" w:rsidRDefault="006D31EC" w14:paraId="280F4EED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(Body)">
    <w:altName w:val="Arial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0E5DF73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49280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D34" w:rsidRDefault="000E0D34" w14:paraId="692E0769" w14:textId="2414D9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5271" w:rsidRDefault="003C5271" w14:paraId="5DD684E4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0DB5B0E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D31EC" w:rsidP="00747A19" w:rsidRDefault="006D31EC" w14:paraId="6F83170F" w14:textId="77777777">
      <w:pPr>
        <w:spacing w:after="0" w:line="240" w:lineRule="auto"/>
      </w:pPr>
      <w:r>
        <w:separator/>
      </w:r>
    </w:p>
  </w:footnote>
  <w:footnote w:type="continuationSeparator" w:id="0">
    <w:p w:rsidR="006D31EC" w:rsidP="00747A19" w:rsidRDefault="006D31EC" w14:paraId="32C3A0E6" w14:textId="77777777">
      <w:pPr>
        <w:spacing w:after="0" w:line="240" w:lineRule="auto"/>
      </w:pPr>
      <w:r>
        <w:continuationSeparator/>
      </w:r>
    </w:p>
  </w:footnote>
  <w:footnote w:type="continuationNotice" w:id="1">
    <w:p w:rsidR="006D31EC" w:rsidRDefault="006D31EC" w14:paraId="2AE297AA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6966DB96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5152C670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E229E" w:rsidRDefault="00DE229E" w14:paraId="7CB06109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AB9F4"/>
    <w:multiLevelType w:val="hybridMultilevel"/>
    <w:tmpl w:val="CF06A798"/>
    <w:lvl w:ilvl="0" w:tplc="DFA69D22">
      <w:start w:val="1"/>
      <w:numFmt w:val="decimal"/>
      <w:lvlText w:val="%1."/>
      <w:lvlJc w:val="left"/>
      <w:pPr>
        <w:ind w:left="720" w:hanging="360"/>
      </w:pPr>
    </w:lvl>
    <w:lvl w:ilvl="1" w:tplc="92F66B84">
      <w:start w:val="1"/>
      <w:numFmt w:val="lowerLetter"/>
      <w:lvlText w:val="%2."/>
      <w:lvlJc w:val="left"/>
      <w:pPr>
        <w:ind w:left="1440" w:hanging="360"/>
      </w:pPr>
    </w:lvl>
    <w:lvl w:ilvl="2" w:tplc="392CBA80">
      <w:start w:val="1"/>
      <w:numFmt w:val="lowerRoman"/>
      <w:lvlText w:val="%3."/>
      <w:lvlJc w:val="right"/>
      <w:pPr>
        <w:ind w:left="2160" w:hanging="180"/>
      </w:pPr>
    </w:lvl>
    <w:lvl w:ilvl="3" w:tplc="4F3E6DDA">
      <w:start w:val="1"/>
      <w:numFmt w:val="decimal"/>
      <w:lvlText w:val="%4."/>
      <w:lvlJc w:val="left"/>
      <w:pPr>
        <w:ind w:left="2880" w:hanging="360"/>
      </w:pPr>
    </w:lvl>
    <w:lvl w:ilvl="4" w:tplc="C01CA10A">
      <w:start w:val="1"/>
      <w:numFmt w:val="lowerLetter"/>
      <w:lvlText w:val="%5."/>
      <w:lvlJc w:val="left"/>
      <w:pPr>
        <w:ind w:left="3600" w:hanging="360"/>
      </w:pPr>
    </w:lvl>
    <w:lvl w:ilvl="5" w:tplc="77EE54C4">
      <w:start w:val="1"/>
      <w:numFmt w:val="lowerRoman"/>
      <w:lvlText w:val="%6."/>
      <w:lvlJc w:val="right"/>
      <w:pPr>
        <w:ind w:left="4320" w:hanging="180"/>
      </w:pPr>
    </w:lvl>
    <w:lvl w:ilvl="6" w:tplc="3AB6DAD2">
      <w:start w:val="1"/>
      <w:numFmt w:val="decimal"/>
      <w:lvlText w:val="%7."/>
      <w:lvlJc w:val="left"/>
      <w:pPr>
        <w:ind w:left="5040" w:hanging="360"/>
      </w:pPr>
    </w:lvl>
    <w:lvl w:ilvl="7" w:tplc="560A5058">
      <w:start w:val="1"/>
      <w:numFmt w:val="lowerLetter"/>
      <w:lvlText w:val="%8."/>
      <w:lvlJc w:val="left"/>
      <w:pPr>
        <w:ind w:left="5760" w:hanging="360"/>
      </w:pPr>
    </w:lvl>
    <w:lvl w:ilvl="8" w:tplc="9DAEA0D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3BB68"/>
    <w:multiLevelType w:val="hybridMultilevel"/>
    <w:tmpl w:val="78D40376"/>
    <w:lvl w:ilvl="0" w:tplc="128CF7B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CD8036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03C655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84648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A7C9F9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8A4A60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D9894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440A1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8ACD4F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B7247E9"/>
    <w:multiLevelType w:val="hybridMultilevel"/>
    <w:tmpl w:val="6C36C5A4"/>
    <w:lvl w:ilvl="0" w:tplc="BB4E1CC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C587C1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75E5C7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3CCBA0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0963B4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32A475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EAE67C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3922E0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0CA81D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10C0303"/>
    <w:multiLevelType w:val="hybridMultilevel"/>
    <w:tmpl w:val="3E2A604C"/>
    <w:lvl w:ilvl="0" w:tplc="DDEEB00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AA4242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28252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090EC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196CB2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0B8E5F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7F8974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7C408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E7A178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E7B6767"/>
    <w:multiLevelType w:val="hybridMultilevel"/>
    <w:tmpl w:val="2C0C4AC0"/>
    <w:lvl w:ilvl="0" w:tplc="19C4F0F0">
      <w:start w:val="1"/>
      <w:numFmt w:val="decimal"/>
      <w:lvlText w:val="%1."/>
      <w:lvlJc w:val="left"/>
      <w:pPr>
        <w:ind w:left="720" w:hanging="360"/>
      </w:pPr>
    </w:lvl>
    <w:lvl w:ilvl="1" w:tplc="A94C4600">
      <w:start w:val="1"/>
      <w:numFmt w:val="lowerLetter"/>
      <w:lvlText w:val="%2."/>
      <w:lvlJc w:val="left"/>
      <w:pPr>
        <w:ind w:left="1440" w:hanging="360"/>
      </w:pPr>
    </w:lvl>
    <w:lvl w:ilvl="2" w:tplc="FE4AFC98">
      <w:start w:val="1"/>
      <w:numFmt w:val="lowerRoman"/>
      <w:lvlText w:val="%3."/>
      <w:lvlJc w:val="right"/>
      <w:pPr>
        <w:ind w:left="2160" w:hanging="180"/>
      </w:pPr>
    </w:lvl>
    <w:lvl w:ilvl="3" w:tplc="FA400476">
      <w:start w:val="1"/>
      <w:numFmt w:val="decimal"/>
      <w:lvlText w:val="%4."/>
      <w:lvlJc w:val="left"/>
      <w:pPr>
        <w:ind w:left="2880" w:hanging="360"/>
      </w:pPr>
    </w:lvl>
    <w:lvl w:ilvl="4" w:tplc="985C65FE">
      <w:start w:val="1"/>
      <w:numFmt w:val="lowerLetter"/>
      <w:lvlText w:val="%5."/>
      <w:lvlJc w:val="left"/>
      <w:pPr>
        <w:ind w:left="3600" w:hanging="360"/>
      </w:pPr>
    </w:lvl>
    <w:lvl w:ilvl="5" w:tplc="24C0500C">
      <w:start w:val="1"/>
      <w:numFmt w:val="lowerRoman"/>
      <w:lvlText w:val="%6."/>
      <w:lvlJc w:val="right"/>
      <w:pPr>
        <w:ind w:left="4320" w:hanging="180"/>
      </w:pPr>
    </w:lvl>
    <w:lvl w:ilvl="6" w:tplc="4926C384">
      <w:start w:val="1"/>
      <w:numFmt w:val="decimal"/>
      <w:lvlText w:val="%7."/>
      <w:lvlJc w:val="left"/>
      <w:pPr>
        <w:ind w:left="5040" w:hanging="360"/>
      </w:pPr>
    </w:lvl>
    <w:lvl w:ilvl="7" w:tplc="4DAC1D20">
      <w:start w:val="1"/>
      <w:numFmt w:val="lowerLetter"/>
      <w:lvlText w:val="%8."/>
      <w:lvlJc w:val="left"/>
      <w:pPr>
        <w:ind w:left="5760" w:hanging="360"/>
      </w:pPr>
    </w:lvl>
    <w:lvl w:ilvl="8" w:tplc="C0F030E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D63A20"/>
    <w:multiLevelType w:val="hybridMultilevel"/>
    <w:tmpl w:val="E0FE1A1A"/>
    <w:lvl w:ilvl="0" w:tplc="3578AB1E">
      <w:start w:val="1"/>
      <w:numFmt w:val="bullet"/>
      <w:pStyle w:val="01B1Dot"/>
      <w:lvlText w:val="●"/>
      <w:lvlJc w:val="left"/>
      <w:pPr>
        <w:ind w:left="360" w:hanging="360"/>
      </w:pPr>
      <w:rPr>
        <w:rFonts w:hint="default" w:ascii="Arial" w:hAnsi="Arial"/>
      </w:rPr>
    </w:lvl>
    <w:lvl w:ilvl="1" w:tplc="99BAFADA">
      <w:start w:val="1"/>
      <w:numFmt w:val="bullet"/>
      <w:pStyle w:val="01B2Dash"/>
      <w:lvlText w:val="o"/>
      <w:lvlJc w:val="left"/>
      <w:pPr>
        <w:ind w:left="576" w:hanging="288"/>
      </w:pPr>
      <w:rPr>
        <w:rFonts w:hint="default" w:ascii="Courier New" w:hAnsi="Courier New" w:cs="Courier New"/>
        <w:color w:val="auto"/>
      </w:rPr>
    </w:lvl>
    <w:lvl w:ilvl="2" w:tplc="1AA6B8F2">
      <w:start w:val="1"/>
      <w:numFmt w:val="bullet"/>
      <w:pStyle w:val="01B3Chevron"/>
      <w:lvlText w:val="›"/>
      <w:lvlJc w:val="left"/>
      <w:pPr>
        <w:ind w:left="864" w:hanging="288"/>
      </w:pPr>
      <w:rPr>
        <w:rFonts w:hint="default" w:ascii="Arial" w:hAnsi="Arial"/>
        <w:color w:val="auto"/>
      </w:rPr>
    </w:lvl>
    <w:lvl w:ilvl="3" w:tplc="AA5E6F66">
      <w:start w:val="1"/>
      <w:numFmt w:val="bullet"/>
      <w:pStyle w:val="01B4Chevron"/>
      <w:lvlText w:val="»"/>
      <w:lvlJc w:val="left"/>
      <w:pPr>
        <w:ind w:left="1152" w:hanging="288"/>
      </w:pPr>
      <w:rPr>
        <w:rFonts w:hint="default" w:ascii="Arial" w:hAnsi="Arial"/>
        <w:color w:val="auto"/>
      </w:rPr>
    </w:lvl>
    <w:lvl w:ilvl="4" w:tplc="2082A598">
      <w:start w:val="1"/>
      <w:numFmt w:val="bullet"/>
      <w:pStyle w:val="01B5Square"/>
      <w:lvlText w:val="▫"/>
      <w:lvlJc w:val="left"/>
      <w:pPr>
        <w:ind w:left="1440" w:hanging="288"/>
      </w:pPr>
      <w:rPr>
        <w:rFonts w:hint="default" w:ascii="Arial" w:hAnsi="Arial"/>
        <w:color w:val="auto"/>
      </w:rPr>
    </w:lvl>
    <w:lvl w:ilvl="5" w:tplc="54C0A426">
      <w:start w:val="1"/>
      <w:numFmt w:val="bullet"/>
      <w:lvlText w:val="▫"/>
      <w:lvlJc w:val="left"/>
      <w:pPr>
        <w:ind w:left="1728" w:hanging="288"/>
      </w:pPr>
      <w:rPr>
        <w:rFonts w:hint="default" w:asciiTheme="minorHAnsi" w:hAnsiTheme="minorHAnsi"/>
        <w:color w:val="auto"/>
      </w:rPr>
    </w:lvl>
    <w:lvl w:ilvl="6" w:tplc="AD842580">
      <w:start w:val="1"/>
      <w:numFmt w:val="bullet"/>
      <w:lvlText w:val="▫"/>
      <w:lvlJc w:val="left"/>
      <w:pPr>
        <w:ind w:left="2016" w:hanging="288"/>
      </w:pPr>
      <w:rPr>
        <w:rFonts w:hint="default" w:asciiTheme="minorHAnsi" w:hAnsiTheme="minorHAnsi"/>
        <w:color w:val="auto"/>
      </w:rPr>
    </w:lvl>
    <w:lvl w:ilvl="7" w:tplc="1ADE19AE">
      <w:start w:val="1"/>
      <w:numFmt w:val="bullet"/>
      <w:lvlText w:val="▫"/>
      <w:lvlJc w:val="left"/>
      <w:pPr>
        <w:ind w:left="2304" w:hanging="288"/>
      </w:pPr>
      <w:rPr>
        <w:rFonts w:hint="default" w:asciiTheme="minorHAnsi" w:hAnsiTheme="minorHAnsi"/>
      </w:rPr>
    </w:lvl>
    <w:lvl w:ilvl="8" w:tplc="9BE2B21E">
      <w:start w:val="1"/>
      <w:numFmt w:val="bullet"/>
      <w:lvlText w:val="▪"/>
      <w:lvlJc w:val="left"/>
      <w:pPr>
        <w:ind w:left="2592" w:hanging="288"/>
      </w:pPr>
      <w:rPr>
        <w:rFonts w:hint="default" w:ascii="Calibri" w:hAnsi="Calibri"/>
      </w:rPr>
    </w:lvl>
  </w:abstractNum>
  <w:abstractNum w:abstractNumId="6" w15:restartNumberingAfterBreak="0">
    <w:nsid w:val="68FD4D1E"/>
    <w:multiLevelType w:val="hybridMultilevel"/>
    <w:tmpl w:val="FFFFFFFF"/>
    <w:lvl w:ilvl="0" w:tplc="11E4BBE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6A442F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90697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0F448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ECA02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25A1FE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8D6A03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7C179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94EDB7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CC68A80"/>
    <w:multiLevelType w:val="hybridMultilevel"/>
    <w:tmpl w:val="4288ECD0"/>
    <w:lvl w:ilvl="0" w:tplc="8F867E8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6F630A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87C5C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A4CA0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E828D1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98644E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99E9EE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F189D6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AE2EC6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7ABFB0A9"/>
    <w:multiLevelType w:val="hybridMultilevel"/>
    <w:tmpl w:val="D1565F34"/>
    <w:lvl w:ilvl="0" w:tplc="B8DA2C32">
      <w:start w:val="1"/>
      <w:numFmt w:val="decimal"/>
      <w:lvlText w:val="%1."/>
      <w:lvlJc w:val="left"/>
      <w:pPr>
        <w:ind w:left="720" w:hanging="360"/>
      </w:pPr>
    </w:lvl>
    <w:lvl w:ilvl="1" w:tplc="F8AA32F4">
      <w:start w:val="1"/>
      <w:numFmt w:val="decimal"/>
      <w:lvlText w:val="%2."/>
      <w:lvlJc w:val="left"/>
      <w:pPr>
        <w:ind w:left="1440" w:hanging="720"/>
      </w:pPr>
    </w:lvl>
    <w:lvl w:ilvl="2" w:tplc="495A8866">
      <w:start w:val="1"/>
      <w:numFmt w:val="lowerRoman"/>
      <w:lvlText w:val="%3."/>
      <w:lvlJc w:val="right"/>
      <w:pPr>
        <w:ind w:left="2160" w:hanging="180"/>
      </w:pPr>
    </w:lvl>
    <w:lvl w:ilvl="3" w:tplc="38882DEC">
      <w:start w:val="1"/>
      <w:numFmt w:val="decimal"/>
      <w:lvlText w:val="%4."/>
      <w:lvlJc w:val="left"/>
      <w:pPr>
        <w:ind w:left="2880" w:hanging="360"/>
      </w:pPr>
    </w:lvl>
    <w:lvl w:ilvl="4" w:tplc="128CEDD0">
      <w:start w:val="1"/>
      <w:numFmt w:val="lowerLetter"/>
      <w:lvlText w:val="%5."/>
      <w:lvlJc w:val="left"/>
      <w:pPr>
        <w:ind w:left="3600" w:hanging="360"/>
      </w:pPr>
    </w:lvl>
    <w:lvl w:ilvl="5" w:tplc="CE3E9826">
      <w:start w:val="1"/>
      <w:numFmt w:val="lowerRoman"/>
      <w:lvlText w:val="%6."/>
      <w:lvlJc w:val="right"/>
      <w:pPr>
        <w:ind w:left="4320" w:hanging="180"/>
      </w:pPr>
    </w:lvl>
    <w:lvl w:ilvl="6" w:tplc="7B4A3FD4">
      <w:start w:val="1"/>
      <w:numFmt w:val="decimal"/>
      <w:lvlText w:val="%7."/>
      <w:lvlJc w:val="left"/>
      <w:pPr>
        <w:ind w:left="5040" w:hanging="360"/>
      </w:pPr>
    </w:lvl>
    <w:lvl w:ilvl="7" w:tplc="2A6828FE">
      <w:start w:val="1"/>
      <w:numFmt w:val="lowerLetter"/>
      <w:lvlText w:val="%8."/>
      <w:lvlJc w:val="left"/>
      <w:pPr>
        <w:ind w:left="5760" w:hanging="360"/>
      </w:pPr>
    </w:lvl>
    <w:lvl w:ilvl="8" w:tplc="E422A28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CAB613"/>
    <w:multiLevelType w:val="hybridMultilevel"/>
    <w:tmpl w:val="1616AA7E"/>
    <w:lvl w:ilvl="0" w:tplc="266A2CC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7B6931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4E0C61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1F886F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16E1C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2C2E9A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AA46D4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1FC1F6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C74140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7CF494C0"/>
    <w:multiLevelType w:val="hybridMultilevel"/>
    <w:tmpl w:val="DA767B98"/>
    <w:lvl w:ilvl="0" w:tplc="0A14024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26640E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AACD44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5DC38E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076EDF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218724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A227B0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31EF6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E746BC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18944347">
    <w:abstractNumId w:val="4"/>
  </w:num>
  <w:num w:numId="2" w16cid:durableId="510070370">
    <w:abstractNumId w:val="9"/>
  </w:num>
  <w:num w:numId="3" w16cid:durableId="547686671">
    <w:abstractNumId w:val="7"/>
  </w:num>
  <w:num w:numId="4" w16cid:durableId="1795906866">
    <w:abstractNumId w:val="1"/>
  </w:num>
  <w:num w:numId="5" w16cid:durableId="22438018">
    <w:abstractNumId w:val="10"/>
  </w:num>
  <w:num w:numId="6" w16cid:durableId="1830094863">
    <w:abstractNumId w:val="2"/>
  </w:num>
  <w:num w:numId="7" w16cid:durableId="808983364">
    <w:abstractNumId w:val="3"/>
  </w:num>
  <w:num w:numId="8" w16cid:durableId="1288006748">
    <w:abstractNumId w:val="0"/>
  </w:num>
  <w:num w:numId="9" w16cid:durableId="795609453">
    <w:abstractNumId w:val="8"/>
  </w:num>
  <w:num w:numId="10" w16cid:durableId="711150031">
    <w:abstractNumId w:val="6"/>
  </w:num>
  <w:num w:numId="11" w16cid:durableId="12480768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azed2mtrsv0e0pzs59arg2s5edspvxxaw&quot;&gt;Insomnia RWE_EndNote Library_18Apr23&lt;record-ids&gt;&lt;item&gt;9&lt;/item&gt;&lt;item&gt;11&lt;/item&gt;&lt;item&gt;12&lt;/item&gt;&lt;/record-ids&gt;&lt;/item&gt;&lt;/Libraries&gt;"/>
  </w:docVars>
  <w:rsids>
    <w:rsidRoot w:val="1034F479"/>
    <w:rsid w:val="00001D98"/>
    <w:rsid w:val="000031BE"/>
    <w:rsid w:val="00003FC7"/>
    <w:rsid w:val="00004FC0"/>
    <w:rsid w:val="00005F78"/>
    <w:rsid w:val="00007564"/>
    <w:rsid w:val="000079D2"/>
    <w:rsid w:val="00012E16"/>
    <w:rsid w:val="00015DB2"/>
    <w:rsid w:val="000179EC"/>
    <w:rsid w:val="00020B64"/>
    <w:rsid w:val="0002166A"/>
    <w:rsid w:val="000328B9"/>
    <w:rsid w:val="00037FDE"/>
    <w:rsid w:val="00042333"/>
    <w:rsid w:val="0004263B"/>
    <w:rsid w:val="00044EEC"/>
    <w:rsid w:val="0004784A"/>
    <w:rsid w:val="00055BC9"/>
    <w:rsid w:val="00056368"/>
    <w:rsid w:val="00057E37"/>
    <w:rsid w:val="00073309"/>
    <w:rsid w:val="0007374E"/>
    <w:rsid w:val="000739C4"/>
    <w:rsid w:val="00073FA1"/>
    <w:rsid w:val="00074F27"/>
    <w:rsid w:val="000756F0"/>
    <w:rsid w:val="00076753"/>
    <w:rsid w:val="00077224"/>
    <w:rsid w:val="00077399"/>
    <w:rsid w:val="00082057"/>
    <w:rsid w:val="00084943"/>
    <w:rsid w:val="00084C37"/>
    <w:rsid w:val="00085F0C"/>
    <w:rsid w:val="0008635F"/>
    <w:rsid w:val="00091BEA"/>
    <w:rsid w:val="00095F8B"/>
    <w:rsid w:val="000971F8"/>
    <w:rsid w:val="000A2182"/>
    <w:rsid w:val="000B1689"/>
    <w:rsid w:val="000B24AD"/>
    <w:rsid w:val="000B2684"/>
    <w:rsid w:val="000B30EC"/>
    <w:rsid w:val="000B5FE0"/>
    <w:rsid w:val="000B64D7"/>
    <w:rsid w:val="000C0F35"/>
    <w:rsid w:val="000C3403"/>
    <w:rsid w:val="000C3E23"/>
    <w:rsid w:val="000C6AB4"/>
    <w:rsid w:val="000D184F"/>
    <w:rsid w:val="000D35C5"/>
    <w:rsid w:val="000D3A79"/>
    <w:rsid w:val="000D4A0E"/>
    <w:rsid w:val="000D6FA1"/>
    <w:rsid w:val="000D7E0F"/>
    <w:rsid w:val="000E0D34"/>
    <w:rsid w:val="000E1F28"/>
    <w:rsid w:val="000E2530"/>
    <w:rsid w:val="000E25B8"/>
    <w:rsid w:val="000E75FC"/>
    <w:rsid w:val="000F2C58"/>
    <w:rsid w:val="0010037C"/>
    <w:rsid w:val="0010059D"/>
    <w:rsid w:val="00102590"/>
    <w:rsid w:val="00102DED"/>
    <w:rsid w:val="0010356B"/>
    <w:rsid w:val="00106BB5"/>
    <w:rsid w:val="00111901"/>
    <w:rsid w:val="00113728"/>
    <w:rsid w:val="00113DAB"/>
    <w:rsid w:val="001142EF"/>
    <w:rsid w:val="00116299"/>
    <w:rsid w:val="00123D28"/>
    <w:rsid w:val="001242C5"/>
    <w:rsid w:val="0012522A"/>
    <w:rsid w:val="001277C5"/>
    <w:rsid w:val="001445C7"/>
    <w:rsid w:val="001453D9"/>
    <w:rsid w:val="00145610"/>
    <w:rsid w:val="00150B13"/>
    <w:rsid w:val="00152F7B"/>
    <w:rsid w:val="0015474D"/>
    <w:rsid w:val="00162359"/>
    <w:rsid w:val="00162625"/>
    <w:rsid w:val="001705E5"/>
    <w:rsid w:val="00170790"/>
    <w:rsid w:val="00170C3E"/>
    <w:rsid w:val="00170F25"/>
    <w:rsid w:val="00182C41"/>
    <w:rsid w:val="00184FF5"/>
    <w:rsid w:val="00187478"/>
    <w:rsid w:val="0019166B"/>
    <w:rsid w:val="00191B2B"/>
    <w:rsid w:val="00193A15"/>
    <w:rsid w:val="001949CD"/>
    <w:rsid w:val="001A1FE3"/>
    <w:rsid w:val="001A20E5"/>
    <w:rsid w:val="001A4753"/>
    <w:rsid w:val="001A4B26"/>
    <w:rsid w:val="001A5196"/>
    <w:rsid w:val="001A5795"/>
    <w:rsid w:val="001A6C56"/>
    <w:rsid w:val="001B0D5E"/>
    <w:rsid w:val="001B18F9"/>
    <w:rsid w:val="001B2C59"/>
    <w:rsid w:val="001B4A55"/>
    <w:rsid w:val="001B50FD"/>
    <w:rsid w:val="001B6294"/>
    <w:rsid w:val="001B6D6B"/>
    <w:rsid w:val="001B7193"/>
    <w:rsid w:val="001C1285"/>
    <w:rsid w:val="001C162A"/>
    <w:rsid w:val="001C4B70"/>
    <w:rsid w:val="001C546A"/>
    <w:rsid w:val="001C6822"/>
    <w:rsid w:val="001D0894"/>
    <w:rsid w:val="001D3018"/>
    <w:rsid w:val="001D5924"/>
    <w:rsid w:val="001E0519"/>
    <w:rsid w:val="001E6316"/>
    <w:rsid w:val="001F6F77"/>
    <w:rsid w:val="002012BB"/>
    <w:rsid w:val="002065FB"/>
    <w:rsid w:val="0020669E"/>
    <w:rsid w:val="00207323"/>
    <w:rsid w:val="00207A25"/>
    <w:rsid w:val="00211831"/>
    <w:rsid w:val="00214D22"/>
    <w:rsid w:val="00217BB5"/>
    <w:rsid w:val="00221935"/>
    <w:rsid w:val="00223B0D"/>
    <w:rsid w:val="00233B42"/>
    <w:rsid w:val="0024036F"/>
    <w:rsid w:val="00242ADE"/>
    <w:rsid w:val="00243D38"/>
    <w:rsid w:val="00247338"/>
    <w:rsid w:val="00251864"/>
    <w:rsid w:val="0025436F"/>
    <w:rsid w:val="00255C3D"/>
    <w:rsid w:val="0025708F"/>
    <w:rsid w:val="00260522"/>
    <w:rsid w:val="00260B80"/>
    <w:rsid w:val="00261F69"/>
    <w:rsid w:val="00262075"/>
    <w:rsid w:val="00265498"/>
    <w:rsid w:val="0026637A"/>
    <w:rsid w:val="00267F81"/>
    <w:rsid w:val="0027157D"/>
    <w:rsid w:val="0027315B"/>
    <w:rsid w:val="00275A76"/>
    <w:rsid w:val="00276CF1"/>
    <w:rsid w:val="00276D32"/>
    <w:rsid w:val="00280407"/>
    <w:rsid w:val="00283DEC"/>
    <w:rsid w:val="00287C6A"/>
    <w:rsid w:val="00290156"/>
    <w:rsid w:val="00292D58"/>
    <w:rsid w:val="00294D3B"/>
    <w:rsid w:val="00295C44"/>
    <w:rsid w:val="0029636F"/>
    <w:rsid w:val="002A54B5"/>
    <w:rsid w:val="002A5930"/>
    <w:rsid w:val="002A5FB3"/>
    <w:rsid w:val="002A76EB"/>
    <w:rsid w:val="002B598A"/>
    <w:rsid w:val="002C6958"/>
    <w:rsid w:val="002D0180"/>
    <w:rsid w:val="002D01C2"/>
    <w:rsid w:val="002D0976"/>
    <w:rsid w:val="002D0DCA"/>
    <w:rsid w:val="002D1DC2"/>
    <w:rsid w:val="002D2255"/>
    <w:rsid w:val="002D4AB6"/>
    <w:rsid w:val="002D581F"/>
    <w:rsid w:val="002D5A85"/>
    <w:rsid w:val="002D5F5F"/>
    <w:rsid w:val="002D6160"/>
    <w:rsid w:val="002D792F"/>
    <w:rsid w:val="002E12B8"/>
    <w:rsid w:val="002F131C"/>
    <w:rsid w:val="002F1412"/>
    <w:rsid w:val="002F5983"/>
    <w:rsid w:val="002F6D8C"/>
    <w:rsid w:val="002F76DA"/>
    <w:rsid w:val="002F7BAB"/>
    <w:rsid w:val="003056A6"/>
    <w:rsid w:val="003057C1"/>
    <w:rsid w:val="0030779B"/>
    <w:rsid w:val="003104BA"/>
    <w:rsid w:val="0031051D"/>
    <w:rsid w:val="00310DCE"/>
    <w:rsid w:val="00310DD8"/>
    <w:rsid w:val="0031146A"/>
    <w:rsid w:val="00313693"/>
    <w:rsid w:val="0032293D"/>
    <w:rsid w:val="0032501F"/>
    <w:rsid w:val="0032532F"/>
    <w:rsid w:val="00333B77"/>
    <w:rsid w:val="0033502B"/>
    <w:rsid w:val="00336BFD"/>
    <w:rsid w:val="00342B6B"/>
    <w:rsid w:val="003433BD"/>
    <w:rsid w:val="00343D13"/>
    <w:rsid w:val="0034736D"/>
    <w:rsid w:val="00352FDF"/>
    <w:rsid w:val="00355F03"/>
    <w:rsid w:val="00364EA4"/>
    <w:rsid w:val="00367092"/>
    <w:rsid w:val="00371D87"/>
    <w:rsid w:val="003720D2"/>
    <w:rsid w:val="003737B0"/>
    <w:rsid w:val="00376D68"/>
    <w:rsid w:val="00376E7D"/>
    <w:rsid w:val="003803FC"/>
    <w:rsid w:val="003807C5"/>
    <w:rsid w:val="00382DB2"/>
    <w:rsid w:val="00385345"/>
    <w:rsid w:val="00385D11"/>
    <w:rsid w:val="0038607A"/>
    <w:rsid w:val="00386597"/>
    <w:rsid w:val="00390C1F"/>
    <w:rsid w:val="00391662"/>
    <w:rsid w:val="003952BD"/>
    <w:rsid w:val="00396B33"/>
    <w:rsid w:val="003A13E9"/>
    <w:rsid w:val="003A2580"/>
    <w:rsid w:val="003A2C60"/>
    <w:rsid w:val="003A4277"/>
    <w:rsid w:val="003A5442"/>
    <w:rsid w:val="003A69C7"/>
    <w:rsid w:val="003B0EF1"/>
    <w:rsid w:val="003B1DE5"/>
    <w:rsid w:val="003B23A9"/>
    <w:rsid w:val="003B48E4"/>
    <w:rsid w:val="003B51DA"/>
    <w:rsid w:val="003B6A9D"/>
    <w:rsid w:val="003C01A3"/>
    <w:rsid w:val="003C0DF4"/>
    <w:rsid w:val="003C24C8"/>
    <w:rsid w:val="003C26F2"/>
    <w:rsid w:val="003C2D03"/>
    <w:rsid w:val="003C31AA"/>
    <w:rsid w:val="003C4154"/>
    <w:rsid w:val="003C5271"/>
    <w:rsid w:val="003C6092"/>
    <w:rsid w:val="003C72BE"/>
    <w:rsid w:val="003D2E18"/>
    <w:rsid w:val="003D58F3"/>
    <w:rsid w:val="003E021C"/>
    <w:rsid w:val="003E0D89"/>
    <w:rsid w:val="003E2785"/>
    <w:rsid w:val="003E2E3C"/>
    <w:rsid w:val="003E3038"/>
    <w:rsid w:val="003E5736"/>
    <w:rsid w:val="003E5E09"/>
    <w:rsid w:val="003E7AFC"/>
    <w:rsid w:val="003F12CD"/>
    <w:rsid w:val="003F743C"/>
    <w:rsid w:val="003F7650"/>
    <w:rsid w:val="004000EB"/>
    <w:rsid w:val="00401317"/>
    <w:rsid w:val="00401596"/>
    <w:rsid w:val="00404185"/>
    <w:rsid w:val="004050CA"/>
    <w:rsid w:val="0041357B"/>
    <w:rsid w:val="0041366B"/>
    <w:rsid w:val="004164ED"/>
    <w:rsid w:val="00416674"/>
    <w:rsid w:val="00424B9B"/>
    <w:rsid w:val="004324C2"/>
    <w:rsid w:val="004335E8"/>
    <w:rsid w:val="00436412"/>
    <w:rsid w:val="004366FA"/>
    <w:rsid w:val="004400E1"/>
    <w:rsid w:val="0044261C"/>
    <w:rsid w:val="004458E3"/>
    <w:rsid w:val="00451694"/>
    <w:rsid w:val="004523EF"/>
    <w:rsid w:val="00453007"/>
    <w:rsid w:val="00453CCC"/>
    <w:rsid w:val="0045416B"/>
    <w:rsid w:val="00457062"/>
    <w:rsid w:val="004604B0"/>
    <w:rsid w:val="00466087"/>
    <w:rsid w:val="0046689E"/>
    <w:rsid w:val="004668E4"/>
    <w:rsid w:val="0047081D"/>
    <w:rsid w:val="0047146E"/>
    <w:rsid w:val="00471779"/>
    <w:rsid w:val="00476E17"/>
    <w:rsid w:val="00476E77"/>
    <w:rsid w:val="00477CFF"/>
    <w:rsid w:val="00480432"/>
    <w:rsid w:val="00481D43"/>
    <w:rsid w:val="004829A7"/>
    <w:rsid w:val="00485CD0"/>
    <w:rsid w:val="004902BC"/>
    <w:rsid w:val="004954C4"/>
    <w:rsid w:val="004959EB"/>
    <w:rsid w:val="00496276"/>
    <w:rsid w:val="0049627A"/>
    <w:rsid w:val="0049709B"/>
    <w:rsid w:val="00497904"/>
    <w:rsid w:val="00497BDB"/>
    <w:rsid w:val="004A1E3B"/>
    <w:rsid w:val="004A31B3"/>
    <w:rsid w:val="004A4517"/>
    <w:rsid w:val="004A6E52"/>
    <w:rsid w:val="004B2C96"/>
    <w:rsid w:val="004B39CA"/>
    <w:rsid w:val="004B4876"/>
    <w:rsid w:val="004B49C2"/>
    <w:rsid w:val="004B7668"/>
    <w:rsid w:val="004B7A8D"/>
    <w:rsid w:val="004C398C"/>
    <w:rsid w:val="004C659E"/>
    <w:rsid w:val="004C7C4D"/>
    <w:rsid w:val="004C7D44"/>
    <w:rsid w:val="004D1998"/>
    <w:rsid w:val="004D4258"/>
    <w:rsid w:val="004D5DB9"/>
    <w:rsid w:val="004E1321"/>
    <w:rsid w:val="004E36C2"/>
    <w:rsid w:val="004E3F2D"/>
    <w:rsid w:val="004F3BCD"/>
    <w:rsid w:val="004F3C06"/>
    <w:rsid w:val="004F7434"/>
    <w:rsid w:val="005000E8"/>
    <w:rsid w:val="0050124E"/>
    <w:rsid w:val="00502D41"/>
    <w:rsid w:val="0050378B"/>
    <w:rsid w:val="005038BC"/>
    <w:rsid w:val="00514132"/>
    <w:rsid w:val="005167E8"/>
    <w:rsid w:val="00522ADA"/>
    <w:rsid w:val="00522D79"/>
    <w:rsid w:val="00525D15"/>
    <w:rsid w:val="0052628D"/>
    <w:rsid w:val="00526E9D"/>
    <w:rsid w:val="005271D7"/>
    <w:rsid w:val="00527E0F"/>
    <w:rsid w:val="00530DC8"/>
    <w:rsid w:val="005315D8"/>
    <w:rsid w:val="005316D3"/>
    <w:rsid w:val="00533B24"/>
    <w:rsid w:val="00537E39"/>
    <w:rsid w:val="00541929"/>
    <w:rsid w:val="005455F1"/>
    <w:rsid w:val="00547150"/>
    <w:rsid w:val="00547DA8"/>
    <w:rsid w:val="005529AE"/>
    <w:rsid w:val="005533AE"/>
    <w:rsid w:val="00556C22"/>
    <w:rsid w:val="0056137A"/>
    <w:rsid w:val="005631B5"/>
    <w:rsid w:val="00563EFB"/>
    <w:rsid w:val="005640DD"/>
    <w:rsid w:val="00572957"/>
    <w:rsid w:val="00576839"/>
    <w:rsid w:val="00580B4C"/>
    <w:rsid w:val="005813EF"/>
    <w:rsid w:val="00584B1F"/>
    <w:rsid w:val="00584DEC"/>
    <w:rsid w:val="00586FED"/>
    <w:rsid w:val="0058742E"/>
    <w:rsid w:val="00587C6F"/>
    <w:rsid w:val="00592CE2"/>
    <w:rsid w:val="005A5634"/>
    <w:rsid w:val="005A5963"/>
    <w:rsid w:val="005B3847"/>
    <w:rsid w:val="005B4E98"/>
    <w:rsid w:val="005B72F8"/>
    <w:rsid w:val="005B7E04"/>
    <w:rsid w:val="005C1AF0"/>
    <w:rsid w:val="005C1F16"/>
    <w:rsid w:val="005C5756"/>
    <w:rsid w:val="005C7385"/>
    <w:rsid w:val="005D1592"/>
    <w:rsid w:val="005D69EB"/>
    <w:rsid w:val="005D7437"/>
    <w:rsid w:val="005E08FD"/>
    <w:rsid w:val="005E3DBA"/>
    <w:rsid w:val="005E54C2"/>
    <w:rsid w:val="005F7733"/>
    <w:rsid w:val="005F7A04"/>
    <w:rsid w:val="00605A08"/>
    <w:rsid w:val="00606765"/>
    <w:rsid w:val="00607F02"/>
    <w:rsid w:val="00610E06"/>
    <w:rsid w:val="00611600"/>
    <w:rsid w:val="006122F9"/>
    <w:rsid w:val="006126E2"/>
    <w:rsid w:val="006139B0"/>
    <w:rsid w:val="00615368"/>
    <w:rsid w:val="0061695E"/>
    <w:rsid w:val="00616C62"/>
    <w:rsid w:val="006173FC"/>
    <w:rsid w:val="0062512A"/>
    <w:rsid w:val="0063051A"/>
    <w:rsid w:val="00635209"/>
    <w:rsid w:val="00635C3A"/>
    <w:rsid w:val="00635E45"/>
    <w:rsid w:val="00636448"/>
    <w:rsid w:val="006417C7"/>
    <w:rsid w:val="00642305"/>
    <w:rsid w:val="00642E2D"/>
    <w:rsid w:val="00646600"/>
    <w:rsid w:val="00646ADC"/>
    <w:rsid w:val="00646CEC"/>
    <w:rsid w:val="00651B90"/>
    <w:rsid w:val="00662823"/>
    <w:rsid w:val="00664D06"/>
    <w:rsid w:val="00665B41"/>
    <w:rsid w:val="00666CF2"/>
    <w:rsid w:val="0066755F"/>
    <w:rsid w:val="00673F21"/>
    <w:rsid w:val="0067473A"/>
    <w:rsid w:val="00675818"/>
    <w:rsid w:val="0068057B"/>
    <w:rsid w:val="006808E2"/>
    <w:rsid w:val="00685533"/>
    <w:rsid w:val="00687569"/>
    <w:rsid w:val="0068793F"/>
    <w:rsid w:val="00692666"/>
    <w:rsid w:val="006930EA"/>
    <w:rsid w:val="006932D8"/>
    <w:rsid w:val="006936B8"/>
    <w:rsid w:val="00694E4A"/>
    <w:rsid w:val="00694E51"/>
    <w:rsid w:val="00696B7A"/>
    <w:rsid w:val="00697006"/>
    <w:rsid w:val="0069737A"/>
    <w:rsid w:val="006A072C"/>
    <w:rsid w:val="006A10AB"/>
    <w:rsid w:val="006A299B"/>
    <w:rsid w:val="006A37D4"/>
    <w:rsid w:val="006A4EFB"/>
    <w:rsid w:val="006A7E1A"/>
    <w:rsid w:val="006B03A5"/>
    <w:rsid w:val="006B1F51"/>
    <w:rsid w:val="006B347D"/>
    <w:rsid w:val="006B57EA"/>
    <w:rsid w:val="006B5869"/>
    <w:rsid w:val="006B6B6D"/>
    <w:rsid w:val="006C1260"/>
    <w:rsid w:val="006C2E76"/>
    <w:rsid w:val="006C36B4"/>
    <w:rsid w:val="006C4EA3"/>
    <w:rsid w:val="006C62AD"/>
    <w:rsid w:val="006D280F"/>
    <w:rsid w:val="006D2945"/>
    <w:rsid w:val="006D31EC"/>
    <w:rsid w:val="006D698D"/>
    <w:rsid w:val="006D7AA1"/>
    <w:rsid w:val="006E16A9"/>
    <w:rsid w:val="006E26D4"/>
    <w:rsid w:val="006E633D"/>
    <w:rsid w:val="006E722D"/>
    <w:rsid w:val="006E7840"/>
    <w:rsid w:val="006F365A"/>
    <w:rsid w:val="006F4AD9"/>
    <w:rsid w:val="006F7248"/>
    <w:rsid w:val="00700BB6"/>
    <w:rsid w:val="00705623"/>
    <w:rsid w:val="00706BBB"/>
    <w:rsid w:val="007073AB"/>
    <w:rsid w:val="00713766"/>
    <w:rsid w:val="00713A99"/>
    <w:rsid w:val="007155C5"/>
    <w:rsid w:val="00716496"/>
    <w:rsid w:val="007211C1"/>
    <w:rsid w:val="00723407"/>
    <w:rsid w:val="00723596"/>
    <w:rsid w:val="007272F6"/>
    <w:rsid w:val="007329C8"/>
    <w:rsid w:val="00732A7D"/>
    <w:rsid w:val="00735EA1"/>
    <w:rsid w:val="007367FE"/>
    <w:rsid w:val="00736F95"/>
    <w:rsid w:val="007422C2"/>
    <w:rsid w:val="00744455"/>
    <w:rsid w:val="0074485F"/>
    <w:rsid w:val="00746217"/>
    <w:rsid w:val="00747A19"/>
    <w:rsid w:val="00751D32"/>
    <w:rsid w:val="00753AA4"/>
    <w:rsid w:val="00753D09"/>
    <w:rsid w:val="0075655F"/>
    <w:rsid w:val="007568E6"/>
    <w:rsid w:val="007600DD"/>
    <w:rsid w:val="00761357"/>
    <w:rsid w:val="00761885"/>
    <w:rsid w:val="00762616"/>
    <w:rsid w:val="00763FE2"/>
    <w:rsid w:val="0076477A"/>
    <w:rsid w:val="00764B47"/>
    <w:rsid w:val="00771170"/>
    <w:rsid w:val="00771332"/>
    <w:rsid w:val="00771377"/>
    <w:rsid w:val="00772028"/>
    <w:rsid w:val="0077356B"/>
    <w:rsid w:val="0077371A"/>
    <w:rsid w:val="00775500"/>
    <w:rsid w:val="00775BCD"/>
    <w:rsid w:val="00781ABF"/>
    <w:rsid w:val="00787430"/>
    <w:rsid w:val="0079237E"/>
    <w:rsid w:val="00795159"/>
    <w:rsid w:val="00795695"/>
    <w:rsid w:val="00797701"/>
    <w:rsid w:val="007A650A"/>
    <w:rsid w:val="007A7914"/>
    <w:rsid w:val="007A7E1A"/>
    <w:rsid w:val="007B365C"/>
    <w:rsid w:val="007B7084"/>
    <w:rsid w:val="007C5096"/>
    <w:rsid w:val="007C5A9A"/>
    <w:rsid w:val="007C77FE"/>
    <w:rsid w:val="007C7D29"/>
    <w:rsid w:val="007D5074"/>
    <w:rsid w:val="007E4475"/>
    <w:rsid w:val="007E61B1"/>
    <w:rsid w:val="007F06D9"/>
    <w:rsid w:val="007F0D61"/>
    <w:rsid w:val="007F0D89"/>
    <w:rsid w:val="007F18A7"/>
    <w:rsid w:val="007F3422"/>
    <w:rsid w:val="007F4ED4"/>
    <w:rsid w:val="007F6C17"/>
    <w:rsid w:val="007F7C93"/>
    <w:rsid w:val="00800EE4"/>
    <w:rsid w:val="008038B4"/>
    <w:rsid w:val="00804DE9"/>
    <w:rsid w:val="008143D5"/>
    <w:rsid w:val="008167B6"/>
    <w:rsid w:val="00820653"/>
    <w:rsid w:val="0082081D"/>
    <w:rsid w:val="00827B35"/>
    <w:rsid w:val="00831CAD"/>
    <w:rsid w:val="0083568B"/>
    <w:rsid w:val="00835A07"/>
    <w:rsid w:val="00835DA9"/>
    <w:rsid w:val="00840BFC"/>
    <w:rsid w:val="00841894"/>
    <w:rsid w:val="008444A1"/>
    <w:rsid w:val="00844E60"/>
    <w:rsid w:val="00853E5D"/>
    <w:rsid w:val="008563AD"/>
    <w:rsid w:val="00862FB4"/>
    <w:rsid w:val="008635D0"/>
    <w:rsid w:val="008673F1"/>
    <w:rsid w:val="00870614"/>
    <w:rsid w:val="00871352"/>
    <w:rsid w:val="00875643"/>
    <w:rsid w:val="008758A6"/>
    <w:rsid w:val="008762BE"/>
    <w:rsid w:val="008815D0"/>
    <w:rsid w:val="00886A22"/>
    <w:rsid w:val="00887EDC"/>
    <w:rsid w:val="00890015"/>
    <w:rsid w:val="0089103F"/>
    <w:rsid w:val="0089477A"/>
    <w:rsid w:val="00895D39"/>
    <w:rsid w:val="008976E2"/>
    <w:rsid w:val="008A05FD"/>
    <w:rsid w:val="008A1CB7"/>
    <w:rsid w:val="008A697C"/>
    <w:rsid w:val="008B334C"/>
    <w:rsid w:val="008B59F6"/>
    <w:rsid w:val="008B6CCF"/>
    <w:rsid w:val="008C0FD4"/>
    <w:rsid w:val="008C38E5"/>
    <w:rsid w:val="008D565D"/>
    <w:rsid w:val="008D7433"/>
    <w:rsid w:val="008D79CD"/>
    <w:rsid w:val="008E1CFD"/>
    <w:rsid w:val="008E1EB1"/>
    <w:rsid w:val="008E4FB4"/>
    <w:rsid w:val="008E5CF6"/>
    <w:rsid w:val="008F000D"/>
    <w:rsid w:val="008F54AC"/>
    <w:rsid w:val="008F60AC"/>
    <w:rsid w:val="008F6D42"/>
    <w:rsid w:val="008F6D7F"/>
    <w:rsid w:val="009008C7"/>
    <w:rsid w:val="009046E5"/>
    <w:rsid w:val="009077BF"/>
    <w:rsid w:val="009105DF"/>
    <w:rsid w:val="00915B8E"/>
    <w:rsid w:val="00915CCC"/>
    <w:rsid w:val="0092253F"/>
    <w:rsid w:val="00922E29"/>
    <w:rsid w:val="00923293"/>
    <w:rsid w:val="00923BA2"/>
    <w:rsid w:val="009252CD"/>
    <w:rsid w:val="0092643F"/>
    <w:rsid w:val="009306D3"/>
    <w:rsid w:val="00932341"/>
    <w:rsid w:val="00941A6F"/>
    <w:rsid w:val="00942EDA"/>
    <w:rsid w:val="009434AD"/>
    <w:rsid w:val="0094461A"/>
    <w:rsid w:val="0094570C"/>
    <w:rsid w:val="009459DE"/>
    <w:rsid w:val="00946AE7"/>
    <w:rsid w:val="00950333"/>
    <w:rsid w:val="00950F4B"/>
    <w:rsid w:val="00951140"/>
    <w:rsid w:val="009518A6"/>
    <w:rsid w:val="00952DAF"/>
    <w:rsid w:val="00954BDD"/>
    <w:rsid w:val="00955888"/>
    <w:rsid w:val="009571F9"/>
    <w:rsid w:val="009612E0"/>
    <w:rsid w:val="0097172A"/>
    <w:rsid w:val="00972B5C"/>
    <w:rsid w:val="0097702D"/>
    <w:rsid w:val="00977FCE"/>
    <w:rsid w:val="00981222"/>
    <w:rsid w:val="00981918"/>
    <w:rsid w:val="00984D79"/>
    <w:rsid w:val="00985D21"/>
    <w:rsid w:val="009877E4"/>
    <w:rsid w:val="00990031"/>
    <w:rsid w:val="00991B5D"/>
    <w:rsid w:val="00992664"/>
    <w:rsid w:val="00993EFC"/>
    <w:rsid w:val="009954BE"/>
    <w:rsid w:val="00995F18"/>
    <w:rsid w:val="0099675E"/>
    <w:rsid w:val="00996838"/>
    <w:rsid w:val="00996B3B"/>
    <w:rsid w:val="009A0374"/>
    <w:rsid w:val="009A1908"/>
    <w:rsid w:val="009A3C97"/>
    <w:rsid w:val="009A436E"/>
    <w:rsid w:val="009A568D"/>
    <w:rsid w:val="009B30AF"/>
    <w:rsid w:val="009B3672"/>
    <w:rsid w:val="009B3B95"/>
    <w:rsid w:val="009B43E5"/>
    <w:rsid w:val="009B4500"/>
    <w:rsid w:val="009B5361"/>
    <w:rsid w:val="009B6154"/>
    <w:rsid w:val="009B7D46"/>
    <w:rsid w:val="009C412D"/>
    <w:rsid w:val="009C5453"/>
    <w:rsid w:val="009C5F6A"/>
    <w:rsid w:val="009D0992"/>
    <w:rsid w:val="009D705E"/>
    <w:rsid w:val="009E0253"/>
    <w:rsid w:val="009E354A"/>
    <w:rsid w:val="009E45A3"/>
    <w:rsid w:val="009E619D"/>
    <w:rsid w:val="009F0B0A"/>
    <w:rsid w:val="009F101E"/>
    <w:rsid w:val="009F1ACF"/>
    <w:rsid w:val="009F1E1C"/>
    <w:rsid w:val="009F2AB3"/>
    <w:rsid w:val="009F6444"/>
    <w:rsid w:val="00A016C1"/>
    <w:rsid w:val="00A058BE"/>
    <w:rsid w:val="00A061A9"/>
    <w:rsid w:val="00A11EEB"/>
    <w:rsid w:val="00A150CC"/>
    <w:rsid w:val="00A22DFF"/>
    <w:rsid w:val="00A2416E"/>
    <w:rsid w:val="00A33855"/>
    <w:rsid w:val="00A35EBF"/>
    <w:rsid w:val="00A364B0"/>
    <w:rsid w:val="00A41CB2"/>
    <w:rsid w:val="00A420C8"/>
    <w:rsid w:val="00A43181"/>
    <w:rsid w:val="00A4436C"/>
    <w:rsid w:val="00A45EE0"/>
    <w:rsid w:val="00A46361"/>
    <w:rsid w:val="00A515C1"/>
    <w:rsid w:val="00A54AAF"/>
    <w:rsid w:val="00A552D2"/>
    <w:rsid w:val="00A560E9"/>
    <w:rsid w:val="00A571A6"/>
    <w:rsid w:val="00A57251"/>
    <w:rsid w:val="00A57CDF"/>
    <w:rsid w:val="00A610A3"/>
    <w:rsid w:val="00A62AA5"/>
    <w:rsid w:val="00A63BAC"/>
    <w:rsid w:val="00A67150"/>
    <w:rsid w:val="00A71086"/>
    <w:rsid w:val="00A73B3B"/>
    <w:rsid w:val="00A740E4"/>
    <w:rsid w:val="00A8014B"/>
    <w:rsid w:val="00A81CEC"/>
    <w:rsid w:val="00A81EC4"/>
    <w:rsid w:val="00A85DD6"/>
    <w:rsid w:val="00A92EB2"/>
    <w:rsid w:val="00A92F51"/>
    <w:rsid w:val="00A97B84"/>
    <w:rsid w:val="00AA1355"/>
    <w:rsid w:val="00AA1815"/>
    <w:rsid w:val="00AA1E8A"/>
    <w:rsid w:val="00AA2B84"/>
    <w:rsid w:val="00AA6B6F"/>
    <w:rsid w:val="00AA6E8B"/>
    <w:rsid w:val="00AB1493"/>
    <w:rsid w:val="00AB15DC"/>
    <w:rsid w:val="00AB17B0"/>
    <w:rsid w:val="00AB3C5A"/>
    <w:rsid w:val="00AB63E1"/>
    <w:rsid w:val="00AB6E63"/>
    <w:rsid w:val="00AC0AC5"/>
    <w:rsid w:val="00AC150D"/>
    <w:rsid w:val="00AC1D4A"/>
    <w:rsid w:val="00AC229C"/>
    <w:rsid w:val="00AC2C47"/>
    <w:rsid w:val="00AC4749"/>
    <w:rsid w:val="00AC507D"/>
    <w:rsid w:val="00AC57C2"/>
    <w:rsid w:val="00AD366B"/>
    <w:rsid w:val="00AE1AB0"/>
    <w:rsid w:val="00AF1D6C"/>
    <w:rsid w:val="00AF2FFE"/>
    <w:rsid w:val="00AF416D"/>
    <w:rsid w:val="00AF57A9"/>
    <w:rsid w:val="00AF7ACF"/>
    <w:rsid w:val="00B00AB6"/>
    <w:rsid w:val="00B0236B"/>
    <w:rsid w:val="00B028D3"/>
    <w:rsid w:val="00B03775"/>
    <w:rsid w:val="00B07205"/>
    <w:rsid w:val="00B07E42"/>
    <w:rsid w:val="00B10473"/>
    <w:rsid w:val="00B1123E"/>
    <w:rsid w:val="00B117FC"/>
    <w:rsid w:val="00B11C2A"/>
    <w:rsid w:val="00B12B01"/>
    <w:rsid w:val="00B15403"/>
    <w:rsid w:val="00B1642B"/>
    <w:rsid w:val="00B16DE4"/>
    <w:rsid w:val="00B172D7"/>
    <w:rsid w:val="00B209DF"/>
    <w:rsid w:val="00B21BBE"/>
    <w:rsid w:val="00B22D9A"/>
    <w:rsid w:val="00B23FF6"/>
    <w:rsid w:val="00B24EE1"/>
    <w:rsid w:val="00B274A8"/>
    <w:rsid w:val="00B274CC"/>
    <w:rsid w:val="00B27E7A"/>
    <w:rsid w:val="00B32222"/>
    <w:rsid w:val="00B41D1A"/>
    <w:rsid w:val="00B44E14"/>
    <w:rsid w:val="00B45871"/>
    <w:rsid w:val="00B5045D"/>
    <w:rsid w:val="00B52480"/>
    <w:rsid w:val="00B52F81"/>
    <w:rsid w:val="00B550C6"/>
    <w:rsid w:val="00B62D56"/>
    <w:rsid w:val="00B63882"/>
    <w:rsid w:val="00B6707C"/>
    <w:rsid w:val="00B74CC4"/>
    <w:rsid w:val="00B75185"/>
    <w:rsid w:val="00B7590A"/>
    <w:rsid w:val="00B75F94"/>
    <w:rsid w:val="00B82446"/>
    <w:rsid w:val="00B8544F"/>
    <w:rsid w:val="00B85B53"/>
    <w:rsid w:val="00B90B88"/>
    <w:rsid w:val="00B915B0"/>
    <w:rsid w:val="00B947EA"/>
    <w:rsid w:val="00BA5120"/>
    <w:rsid w:val="00BA6A7D"/>
    <w:rsid w:val="00BA74CA"/>
    <w:rsid w:val="00BA7A31"/>
    <w:rsid w:val="00BB213E"/>
    <w:rsid w:val="00BB7AA6"/>
    <w:rsid w:val="00BC0FD2"/>
    <w:rsid w:val="00BC1A3E"/>
    <w:rsid w:val="00BC489B"/>
    <w:rsid w:val="00BC5D03"/>
    <w:rsid w:val="00BD5789"/>
    <w:rsid w:val="00BE0CB5"/>
    <w:rsid w:val="00BE15D9"/>
    <w:rsid w:val="00BE2704"/>
    <w:rsid w:val="00BE562B"/>
    <w:rsid w:val="00BF0F0B"/>
    <w:rsid w:val="00BF47C3"/>
    <w:rsid w:val="00BF5821"/>
    <w:rsid w:val="00BF6483"/>
    <w:rsid w:val="00C01410"/>
    <w:rsid w:val="00C023B8"/>
    <w:rsid w:val="00C068B6"/>
    <w:rsid w:val="00C074D6"/>
    <w:rsid w:val="00C10119"/>
    <w:rsid w:val="00C1100B"/>
    <w:rsid w:val="00C118B3"/>
    <w:rsid w:val="00C12493"/>
    <w:rsid w:val="00C12A7E"/>
    <w:rsid w:val="00C13209"/>
    <w:rsid w:val="00C20C65"/>
    <w:rsid w:val="00C2122B"/>
    <w:rsid w:val="00C24A03"/>
    <w:rsid w:val="00C24F70"/>
    <w:rsid w:val="00C265F1"/>
    <w:rsid w:val="00C304C2"/>
    <w:rsid w:val="00C3324B"/>
    <w:rsid w:val="00C33F69"/>
    <w:rsid w:val="00C35F52"/>
    <w:rsid w:val="00C37292"/>
    <w:rsid w:val="00C40F79"/>
    <w:rsid w:val="00C46EE2"/>
    <w:rsid w:val="00C478B7"/>
    <w:rsid w:val="00C47DFB"/>
    <w:rsid w:val="00C51E69"/>
    <w:rsid w:val="00C547D1"/>
    <w:rsid w:val="00C55EE1"/>
    <w:rsid w:val="00C5757A"/>
    <w:rsid w:val="00C65C0C"/>
    <w:rsid w:val="00C74977"/>
    <w:rsid w:val="00C8060D"/>
    <w:rsid w:val="00C811A9"/>
    <w:rsid w:val="00C8292D"/>
    <w:rsid w:val="00C8518C"/>
    <w:rsid w:val="00C8635C"/>
    <w:rsid w:val="00C91125"/>
    <w:rsid w:val="00C95081"/>
    <w:rsid w:val="00C96F5D"/>
    <w:rsid w:val="00C977AA"/>
    <w:rsid w:val="00CA0B3F"/>
    <w:rsid w:val="00CA3B2A"/>
    <w:rsid w:val="00CA41C0"/>
    <w:rsid w:val="00CA5542"/>
    <w:rsid w:val="00CA659E"/>
    <w:rsid w:val="00CC223F"/>
    <w:rsid w:val="00CC300B"/>
    <w:rsid w:val="00CC32BC"/>
    <w:rsid w:val="00CC3A84"/>
    <w:rsid w:val="00CC48A8"/>
    <w:rsid w:val="00CC4942"/>
    <w:rsid w:val="00CD4D04"/>
    <w:rsid w:val="00CD5E4D"/>
    <w:rsid w:val="00CD6F2F"/>
    <w:rsid w:val="00CE1D24"/>
    <w:rsid w:val="00CE2015"/>
    <w:rsid w:val="00CE2A3F"/>
    <w:rsid w:val="00CE7F28"/>
    <w:rsid w:val="00CF2474"/>
    <w:rsid w:val="00CF24D0"/>
    <w:rsid w:val="00D03DF4"/>
    <w:rsid w:val="00D076FF"/>
    <w:rsid w:val="00D13057"/>
    <w:rsid w:val="00D153DB"/>
    <w:rsid w:val="00D202B0"/>
    <w:rsid w:val="00D24E7C"/>
    <w:rsid w:val="00D25EEE"/>
    <w:rsid w:val="00D26A93"/>
    <w:rsid w:val="00D3059D"/>
    <w:rsid w:val="00D30E76"/>
    <w:rsid w:val="00D3154B"/>
    <w:rsid w:val="00D3196F"/>
    <w:rsid w:val="00D32A42"/>
    <w:rsid w:val="00D41762"/>
    <w:rsid w:val="00D43128"/>
    <w:rsid w:val="00D438C3"/>
    <w:rsid w:val="00D44692"/>
    <w:rsid w:val="00D47991"/>
    <w:rsid w:val="00D521E6"/>
    <w:rsid w:val="00D53B33"/>
    <w:rsid w:val="00D55534"/>
    <w:rsid w:val="00D62109"/>
    <w:rsid w:val="00D63418"/>
    <w:rsid w:val="00D65203"/>
    <w:rsid w:val="00D66B65"/>
    <w:rsid w:val="00D704F2"/>
    <w:rsid w:val="00D74900"/>
    <w:rsid w:val="00D8127D"/>
    <w:rsid w:val="00D838CF"/>
    <w:rsid w:val="00D90004"/>
    <w:rsid w:val="00D92C31"/>
    <w:rsid w:val="00D93134"/>
    <w:rsid w:val="00DA56DE"/>
    <w:rsid w:val="00DB3560"/>
    <w:rsid w:val="00DB35D2"/>
    <w:rsid w:val="00DB7DD1"/>
    <w:rsid w:val="00DC093A"/>
    <w:rsid w:val="00DC1C57"/>
    <w:rsid w:val="00DC3708"/>
    <w:rsid w:val="00DC453A"/>
    <w:rsid w:val="00DC5B49"/>
    <w:rsid w:val="00DC6837"/>
    <w:rsid w:val="00DC72A1"/>
    <w:rsid w:val="00DC7C45"/>
    <w:rsid w:val="00DD1726"/>
    <w:rsid w:val="00DD47C9"/>
    <w:rsid w:val="00DD6631"/>
    <w:rsid w:val="00DD6DD7"/>
    <w:rsid w:val="00DE229E"/>
    <w:rsid w:val="00DE321D"/>
    <w:rsid w:val="00DE51E4"/>
    <w:rsid w:val="00DE5B94"/>
    <w:rsid w:val="00DE7F6A"/>
    <w:rsid w:val="00DF2AEF"/>
    <w:rsid w:val="00DF3E22"/>
    <w:rsid w:val="00DF68E3"/>
    <w:rsid w:val="00E00ED4"/>
    <w:rsid w:val="00E018AF"/>
    <w:rsid w:val="00E0376B"/>
    <w:rsid w:val="00E1101B"/>
    <w:rsid w:val="00E11956"/>
    <w:rsid w:val="00E16216"/>
    <w:rsid w:val="00E177C0"/>
    <w:rsid w:val="00E178E1"/>
    <w:rsid w:val="00E20B69"/>
    <w:rsid w:val="00E215E8"/>
    <w:rsid w:val="00E22CE6"/>
    <w:rsid w:val="00E240A3"/>
    <w:rsid w:val="00E26CE4"/>
    <w:rsid w:val="00E30E14"/>
    <w:rsid w:val="00E33E6A"/>
    <w:rsid w:val="00E42F5F"/>
    <w:rsid w:val="00E43BE6"/>
    <w:rsid w:val="00E4621D"/>
    <w:rsid w:val="00E471F7"/>
    <w:rsid w:val="00E476EE"/>
    <w:rsid w:val="00E5164A"/>
    <w:rsid w:val="00E526C1"/>
    <w:rsid w:val="00E535E2"/>
    <w:rsid w:val="00E5711E"/>
    <w:rsid w:val="00E610A2"/>
    <w:rsid w:val="00E618FC"/>
    <w:rsid w:val="00E65213"/>
    <w:rsid w:val="00E70550"/>
    <w:rsid w:val="00E71B01"/>
    <w:rsid w:val="00E72654"/>
    <w:rsid w:val="00E737FA"/>
    <w:rsid w:val="00E75177"/>
    <w:rsid w:val="00E75F2D"/>
    <w:rsid w:val="00E90037"/>
    <w:rsid w:val="00E924AA"/>
    <w:rsid w:val="00E928DE"/>
    <w:rsid w:val="00E93E76"/>
    <w:rsid w:val="00E944F8"/>
    <w:rsid w:val="00E94A7D"/>
    <w:rsid w:val="00E9728D"/>
    <w:rsid w:val="00EA0478"/>
    <w:rsid w:val="00EA3CEA"/>
    <w:rsid w:val="00EA4590"/>
    <w:rsid w:val="00EA600E"/>
    <w:rsid w:val="00EB004C"/>
    <w:rsid w:val="00EB0A4A"/>
    <w:rsid w:val="00EB475D"/>
    <w:rsid w:val="00EB7E44"/>
    <w:rsid w:val="00EB7FE4"/>
    <w:rsid w:val="00EC099E"/>
    <w:rsid w:val="00EC2A0B"/>
    <w:rsid w:val="00EC5CB0"/>
    <w:rsid w:val="00ED2731"/>
    <w:rsid w:val="00ED4AC7"/>
    <w:rsid w:val="00ED54C5"/>
    <w:rsid w:val="00EE3CD6"/>
    <w:rsid w:val="00EE691C"/>
    <w:rsid w:val="00EF1D17"/>
    <w:rsid w:val="00EF5A3B"/>
    <w:rsid w:val="00EF60E4"/>
    <w:rsid w:val="00EF773E"/>
    <w:rsid w:val="00F050CE"/>
    <w:rsid w:val="00F06681"/>
    <w:rsid w:val="00F066E6"/>
    <w:rsid w:val="00F07BDD"/>
    <w:rsid w:val="00F10321"/>
    <w:rsid w:val="00F1243E"/>
    <w:rsid w:val="00F12A74"/>
    <w:rsid w:val="00F150D0"/>
    <w:rsid w:val="00F168E2"/>
    <w:rsid w:val="00F20C5B"/>
    <w:rsid w:val="00F20E33"/>
    <w:rsid w:val="00F238F3"/>
    <w:rsid w:val="00F3328F"/>
    <w:rsid w:val="00F33758"/>
    <w:rsid w:val="00F358F5"/>
    <w:rsid w:val="00F368CB"/>
    <w:rsid w:val="00F36C48"/>
    <w:rsid w:val="00F40FC2"/>
    <w:rsid w:val="00F47AD5"/>
    <w:rsid w:val="00F47E4A"/>
    <w:rsid w:val="00F516C0"/>
    <w:rsid w:val="00F525DE"/>
    <w:rsid w:val="00F52F2E"/>
    <w:rsid w:val="00F5655D"/>
    <w:rsid w:val="00F60833"/>
    <w:rsid w:val="00F609C4"/>
    <w:rsid w:val="00F62DBD"/>
    <w:rsid w:val="00F64153"/>
    <w:rsid w:val="00F6655C"/>
    <w:rsid w:val="00F67ABC"/>
    <w:rsid w:val="00F71ADE"/>
    <w:rsid w:val="00F71EE5"/>
    <w:rsid w:val="00F74068"/>
    <w:rsid w:val="00F76951"/>
    <w:rsid w:val="00F770F7"/>
    <w:rsid w:val="00F82EB3"/>
    <w:rsid w:val="00F83975"/>
    <w:rsid w:val="00F84AE5"/>
    <w:rsid w:val="00F86BE6"/>
    <w:rsid w:val="00F906EC"/>
    <w:rsid w:val="00F90A3F"/>
    <w:rsid w:val="00F92888"/>
    <w:rsid w:val="00F97659"/>
    <w:rsid w:val="00FA0BD4"/>
    <w:rsid w:val="00FA0C3B"/>
    <w:rsid w:val="00FA34EC"/>
    <w:rsid w:val="00FA6897"/>
    <w:rsid w:val="00FA6A43"/>
    <w:rsid w:val="00FA7868"/>
    <w:rsid w:val="00FB13E9"/>
    <w:rsid w:val="00FB1B90"/>
    <w:rsid w:val="00FB1DB0"/>
    <w:rsid w:val="00FB44D9"/>
    <w:rsid w:val="00FC0014"/>
    <w:rsid w:val="00FC2999"/>
    <w:rsid w:val="00FC4450"/>
    <w:rsid w:val="00FC553E"/>
    <w:rsid w:val="00FC74DE"/>
    <w:rsid w:val="00FD0946"/>
    <w:rsid w:val="00FD1F03"/>
    <w:rsid w:val="00FD24F4"/>
    <w:rsid w:val="00FD69FE"/>
    <w:rsid w:val="00FE0949"/>
    <w:rsid w:val="00FE10DF"/>
    <w:rsid w:val="00FE6286"/>
    <w:rsid w:val="00FE7406"/>
    <w:rsid w:val="00FF4F61"/>
    <w:rsid w:val="00FF68BD"/>
    <w:rsid w:val="0281E21C"/>
    <w:rsid w:val="032D35D5"/>
    <w:rsid w:val="033781A5"/>
    <w:rsid w:val="039234FD"/>
    <w:rsid w:val="0710BB5A"/>
    <w:rsid w:val="08623013"/>
    <w:rsid w:val="089ADBAF"/>
    <w:rsid w:val="099C7759"/>
    <w:rsid w:val="0A08656F"/>
    <w:rsid w:val="0AEB79C1"/>
    <w:rsid w:val="0B1F1F5D"/>
    <w:rsid w:val="0B3847BA"/>
    <w:rsid w:val="0B49C76B"/>
    <w:rsid w:val="0B51114C"/>
    <w:rsid w:val="0BF0F5B9"/>
    <w:rsid w:val="0C62FCD0"/>
    <w:rsid w:val="0CE597CC"/>
    <w:rsid w:val="0D754984"/>
    <w:rsid w:val="0E7D3FF1"/>
    <w:rsid w:val="0F58E5D2"/>
    <w:rsid w:val="1034F479"/>
    <w:rsid w:val="11434F5A"/>
    <w:rsid w:val="11EBB247"/>
    <w:rsid w:val="1354D950"/>
    <w:rsid w:val="14F0A9B1"/>
    <w:rsid w:val="15ACEFE9"/>
    <w:rsid w:val="15F46A79"/>
    <w:rsid w:val="18997452"/>
    <w:rsid w:val="18C23AF5"/>
    <w:rsid w:val="18D26D1E"/>
    <w:rsid w:val="18EA401C"/>
    <w:rsid w:val="1919928D"/>
    <w:rsid w:val="1A35831A"/>
    <w:rsid w:val="1A60F92D"/>
    <w:rsid w:val="1A7BCFDB"/>
    <w:rsid w:val="1D262B00"/>
    <w:rsid w:val="1DABAE1E"/>
    <w:rsid w:val="1E1F547C"/>
    <w:rsid w:val="1FCE0349"/>
    <w:rsid w:val="20092250"/>
    <w:rsid w:val="20E34EE0"/>
    <w:rsid w:val="21696172"/>
    <w:rsid w:val="2214D724"/>
    <w:rsid w:val="23B32887"/>
    <w:rsid w:val="23FFF5AB"/>
    <w:rsid w:val="2429BE93"/>
    <w:rsid w:val="265C946D"/>
    <w:rsid w:val="26B82CED"/>
    <w:rsid w:val="281C4F77"/>
    <w:rsid w:val="28E04903"/>
    <w:rsid w:val="28EE60C5"/>
    <w:rsid w:val="29E88F56"/>
    <w:rsid w:val="2B845FB7"/>
    <w:rsid w:val="2BE5B44A"/>
    <w:rsid w:val="2BF493B8"/>
    <w:rsid w:val="2BFE9EB3"/>
    <w:rsid w:val="2E04E6C4"/>
    <w:rsid w:val="2E466A62"/>
    <w:rsid w:val="2E8E11F9"/>
    <w:rsid w:val="2EA3DB3E"/>
    <w:rsid w:val="2F50C6CC"/>
    <w:rsid w:val="2F658FCF"/>
    <w:rsid w:val="30297613"/>
    <w:rsid w:val="302B72A4"/>
    <w:rsid w:val="314F261D"/>
    <w:rsid w:val="31935F09"/>
    <w:rsid w:val="31C54674"/>
    <w:rsid w:val="3280F731"/>
    <w:rsid w:val="328BDFC0"/>
    <w:rsid w:val="32AF0351"/>
    <w:rsid w:val="331CC5A3"/>
    <w:rsid w:val="3332D67B"/>
    <w:rsid w:val="3341ADF2"/>
    <w:rsid w:val="336116D5"/>
    <w:rsid w:val="339641F8"/>
    <w:rsid w:val="343900F2"/>
    <w:rsid w:val="3467B67B"/>
    <w:rsid w:val="34DECF0C"/>
    <w:rsid w:val="354F00DF"/>
    <w:rsid w:val="3574710C"/>
    <w:rsid w:val="35765F2F"/>
    <w:rsid w:val="357C378F"/>
    <w:rsid w:val="3659E7C6"/>
    <w:rsid w:val="36B14471"/>
    <w:rsid w:val="36D634E7"/>
    <w:rsid w:val="3712F309"/>
    <w:rsid w:val="37EB4930"/>
    <w:rsid w:val="38A1A672"/>
    <w:rsid w:val="3A185708"/>
    <w:rsid w:val="3B0F4E0E"/>
    <w:rsid w:val="3BF48257"/>
    <w:rsid w:val="3C2AEA7A"/>
    <w:rsid w:val="3DACFBD7"/>
    <w:rsid w:val="41488F3A"/>
    <w:rsid w:val="41FF7E2F"/>
    <w:rsid w:val="4355183A"/>
    <w:rsid w:val="438634E8"/>
    <w:rsid w:val="4447D9C9"/>
    <w:rsid w:val="4536C87B"/>
    <w:rsid w:val="462A582D"/>
    <w:rsid w:val="4812A7D1"/>
    <w:rsid w:val="4929CF93"/>
    <w:rsid w:val="4A46FFC5"/>
    <w:rsid w:val="4A91E8F9"/>
    <w:rsid w:val="4AAE702D"/>
    <w:rsid w:val="4AD64923"/>
    <w:rsid w:val="4C1F6E79"/>
    <w:rsid w:val="4DF8B77B"/>
    <w:rsid w:val="4E5349F7"/>
    <w:rsid w:val="4E8D7479"/>
    <w:rsid w:val="4E9264A2"/>
    <w:rsid w:val="4F73B40A"/>
    <w:rsid w:val="4FD85ABF"/>
    <w:rsid w:val="504C277F"/>
    <w:rsid w:val="505DA78E"/>
    <w:rsid w:val="52AC6C00"/>
    <w:rsid w:val="52DDC67E"/>
    <w:rsid w:val="5300E751"/>
    <w:rsid w:val="53F2B853"/>
    <w:rsid w:val="5406B632"/>
    <w:rsid w:val="545E460C"/>
    <w:rsid w:val="5505D1D8"/>
    <w:rsid w:val="556A8B2A"/>
    <w:rsid w:val="583736A1"/>
    <w:rsid w:val="587783DE"/>
    <w:rsid w:val="587BEEA6"/>
    <w:rsid w:val="58A22BEC"/>
    <w:rsid w:val="58F6787F"/>
    <w:rsid w:val="59EDABA0"/>
    <w:rsid w:val="5A13543F"/>
    <w:rsid w:val="5B95FC43"/>
    <w:rsid w:val="5BAB48E4"/>
    <w:rsid w:val="5ECD9D05"/>
    <w:rsid w:val="5F82BB16"/>
    <w:rsid w:val="600B2F48"/>
    <w:rsid w:val="60D3E994"/>
    <w:rsid w:val="613C972A"/>
    <w:rsid w:val="61447568"/>
    <w:rsid w:val="6222AA5F"/>
    <w:rsid w:val="63004566"/>
    <w:rsid w:val="63480C75"/>
    <w:rsid w:val="636FA059"/>
    <w:rsid w:val="66D501EE"/>
    <w:rsid w:val="67875C1C"/>
    <w:rsid w:val="67ED4E47"/>
    <w:rsid w:val="6813EB1C"/>
    <w:rsid w:val="68F929E0"/>
    <w:rsid w:val="69356E7B"/>
    <w:rsid w:val="697A15E3"/>
    <w:rsid w:val="6DF5ABFD"/>
    <w:rsid w:val="6E66CF1A"/>
    <w:rsid w:val="6F1979E1"/>
    <w:rsid w:val="6FE79BA8"/>
    <w:rsid w:val="700A2715"/>
    <w:rsid w:val="7024B74F"/>
    <w:rsid w:val="702826B8"/>
    <w:rsid w:val="70E1701F"/>
    <w:rsid w:val="71AAF351"/>
    <w:rsid w:val="7360E15A"/>
    <w:rsid w:val="738599C1"/>
    <w:rsid w:val="75ED3BF9"/>
    <w:rsid w:val="76D6E20C"/>
    <w:rsid w:val="7705A9B7"/>
    <w:rsid w:val="77216848"/>
    <w:rsid w:val="77BA7EE6"/>
    <w:rsid w:val="77E295A7"/>
    <w:rsid w:val="79B36BC5"/>
    <w:rsid w:val="7ACA6D5E"/>
    <w:rsid w:val="7AF10C6D"/>
    <w:rsid w:val="7BA83681"/>
    <w:rsid w:val="7BCADFA5"/>
    <w:rsid w:val="7CFD300C"/>
    <w:rsid w:val="7D06BFA0"/>
    <w:rsid w:val="7E436B3C"/>
    <w:rsid w:val="7EDFD743"/>
    <w:rsid w:val="7FA31160"/>
    <w:rsid w:val="7FC09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24731"/>
  <w15:chartTrackingRefBased/>
  <w15:docId w15:val="{2B3CDD4E-468B-482E-8CF7-A50968B9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B47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050C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16496"/>
    <w:rPr>
      <w:color w:val="954F72" w:themeColor="followedHyperlink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rsid w:val="00764B4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764B47"/>
  </w:style>
  <w:style w:type="character" w:styleId="CommentReference">
    <w:name w:val="annotation reference"/>
    <w:basedOn w:val="DefaultParagraphFont"/>
    <w:uiPriority w:val="99"/>
    <w:semiHidden/>
    <w:unhideWhenUsed/>
    <w:rsid w:val="006B3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47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6B3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47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B347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B347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26E9D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050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00Body" w:customStyle="1">
    <w:name w:val="00 Body"/>
    <w:basedOn w:val="Normal"/>
    <w:link w:val="00BodyChar"/>
    <w:qFormat/>
    <w:rsid w:val="003C72BE"/>
    <w:pPr>
      <w:spacing w:before="180" w:after="180" w:line="360" w:lineRule="auto"/>
      <w:jc w:val="both"/>
    </w:pPr>
    <w:rPr>
      <w:rFonts w:ascii="Arial (Body)" w:hAnsi="Arial (Body)" w:eastAsia="Times New Roman" w:cs="Times New Roman"/>
      <w:szCs w:val="20"/>
    </w:rPr>
  </w:style>
  <w:style w:type="paragraph" w:styleId="01B1Dot" w:customStyle="1">
    <w:name w:val="01 B1 Dot"/>
    <w:basedOn w:val="Normal"/>
    <w:link w:val="01B1DotChar"/>
    <w:uiPriority w:val="7"/>
    <w:qFormat/>
    <w:rsid w:val="003C72BE"/>
    <w:pPr>
      <w:numPr>
        <w:numId w:val="11"/>
      </w:numPr>
      <w:spacing w:after="120" w:line="360" w:lineRule="auto"/>
      <w:jc w:val="both"/>
    </w:pPr>
    <w:rPr>
      <w:rFonts w:ascii="Arial (Body)" w:hAnsi="Arial (Body)" w:eastAsia="Times New Roman" w:cs="Times New Roman"/>
      <w:szCs w:val="20"/>
    </w:rPr>
  </w:style>
  <w:style w:type="character" w:styleId="00BodyChar" w:customStyle="1">
    <w:name w:val="00 Body Char"/>
    <w:basedOn w:val="DefaultParagraphFont"/>
    <w:link w:val="00Body"/>
    <w:rsid w:val="003C72BE"/>
    <w:rPr>
      <w:rFonts w:ascii="Arial (Body)" w:hAnsi="Arial (Body)" w:eastAsia="Times New Roman" w:cs="Times New Roman"/>
      <w:szCs w:val="20"/>
    </w:rPr>
  </w:style>
  <w:style w:type="character" w:styleId="01B1DotChar" w:customStyle="1">
    <w:name w:val="01 B1 Dot Char"/>
    <w:basedOn w:val="00BodyChar"/>
    <w:link w:val="01B1Dot"/>
    <w:uiPriority w:val="7"/>
    <w:rsid w:val="003C72BE"/>
    <w:rPr>
      <w:rFonts w:ascii="Arial (Body)" w:hAnsi="Arial (Body)" w:eastAsia="Times New Roman" w:cs="Times New Roman"/>
      <w:szCs w:val="20"/>
    </w:rPr>
  </w:style>
  <w:style w:type="paragraph" w:styleId="01B2Dash" w:customStyle="1">
    <w:name w:val="01 B2 Dash"/>
    <w:basedOn w:val="01B1Dot"/>
    <w:uiPriority w:val="1"/>
    <w:rsid w:val="003C72BE"/>
    <w:pPr>
      <w:numPr>
        <w:ilvl w:val="1"/>
      </w:numPr>
      <w:ind w:left="1440" w:hanging="360"/>
    </w:pPr>
    <w:rPr>
      <w:rFonts w:eastAsiaTheme="minorHAnsi"/>
    </w:rPr>
  </w:style>
  <w:style w:type="paragraph" w:styleId="01B3Chevron" w:customStyle="1">
    <w:name w:val="01 B3 Chevron"/>
    <w:basedOn w:val="01B1Dot"/>
    <w:uiPriority w:val="1"/>
    <w:rsid w:val="003C72BE"/>
    <w:pPr>
      <w:numPr>
        <w:ilvl w:val="2"/>
      </w:numPr>
      <w:ind w:left="1008" w:hanging="360"/>
    </w:pPr>
    <w:rPr>
      <w:rFonts w:eastAsiaTheme="minorHAnsi"/>
    </w:rPr>
  </w:style>
  <w:style w:type="paragraph" w:styleId="01B4Chevron" w:customStyle="1">
    <w:name w:val="01 B4 Chevron"/>
    <w:basedOn w:val="01B1Dot"/>
    <w:uiPriority w:val="1"/>
    <w:rsid w:val="003C72BE"/>
    <w:pPr>
      <w:numPr>
        <w:ilvl w:val="3"/>
      </w:numPr>
      <w:ind w:left="1310" w:hanging="360"/>
    </w:pPr>
    <w:rPr>
      <w:rFonts w:eastAsiaTheme="minorHAnsi"/>
    </w:rPr>
  </w:style>
  <w:style w:type="paragraph" w:styleId="01B5Square" w:customStyle="1">
    <w:name w:val="01 B5 Square"/>
    <w:basedOn w:val="01B1Dot"/>
    <w:uiPriority w:val="1"/>
    <w:rsid w:val="003C72BE"/>
    <w:pPr>
      <w:numPr>
        <w:ilvl w:val="4"/>
      </w:numPr>
      <w:ind w:left="1613" w:hanging="360"/>
    </w:pPr>
    <w:rPr>
      <w:rFonts w:eastAsiaTheme="minorHAnsi"/>
    </w:rPr>
  </w:style>
  <w:style w:type="paragraph" w:styleId="msonormal0" w:customStyle="1">
    <w:name w:val="msonormal"/>
    <w:basedOn w:val="Normal"/>
    <w:rsid w:val="0077550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9A0374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63051A"/>
    <w:pPr>
      <w:spacing w:after="0"/>
      <w:jc w:val="center"/>
    </w:pPr>
    <w:rPr>
      <w:rFonts w:ascii="Times New Roman" w:hAnsi="Times New Roman" w:cs="Times New Roman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63051A"/>
    <w:rPr>
      <w:rFonts w:ascii="Times New Roman" w:hAnsi="Times New Roman" w:cs="Times New Roman"/>
      <w:noProof/>
    </w:rPr>
  </w:style>
  <w:style w:type="paragraph" w:styleId="EndNoteBibliography" w:customStyle="1">
    <w:name w:val="EndNote Bibliography"/>
    <w:basedOn w:val="Normal"/>
    <w:link w:val="EndNoteBibliographyChar"/>
    <w:rsid w:val="0063051A"/>
    <w:pPr>
      <w:spacing w:line="360" w:lineRule="auto"/>
    </w:pPr>
    <w:rPr>
      <w:rFonts w:ascii="Times New Roman" w:hAnsi="Times New Roman" w:cs="Times New Roman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63051A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47A19"/>
  </w:style>
  <w:style w:type="paragraph" w:styleId="Footer">
    <w:name w:val="footer"/>
    <w:basedOn w:val="Normal"/>
    <w:link w:val="Foot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47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3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footer" Target="footer3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header" Target="header3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oter" Target="footer2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ABDAA3C6C78479F5DA197159B6355" ma:contentTypeVersion="15" ma:contentTypeDescription="Create a new document." ma:contentTypeScope="" ma:versionID="a058e42eac4cedebc3554d38b868bb01">
  <xsd:schema xmlns:xsd="http://www.w3.org/2001/XMLSchema" xmlns:xs="http://www.w3.org/2001/XMLSchema" xmlns:p="http://schemas.microsoft.com/office/2006/metadata/properties" xmlns:ns2="1c8b7464-ebef-4cdf-94f2-8ce01c5f883e" xmlns:ns3="b50ad84b-17df-4a97-b8cd-879d73b3273f" targetNamespace="http://schemas.microsoft.com/office/2006/metadata/properties" ma:root="true" ma:fieldsID="2aefd86e0cd4c3b8930f020791a95d9e" ns2:_="" ns3:_="">
    <xsd:import namespace="1c8b7464-ebef-4cdf-94f2-8ce01c5f883e"/>
    <xsd:import namespace="b50ad84b-17df-4a97-b8cd-879d73b327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b7464-ebef-4cdf-94f2-8ce01c5f8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ad84b-17df-4a97-b8cd-879d73b32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0ad84b-17df-4a97-b8cd-879d73b3273f">
      <UserInfo>
        <DisplayName>Alexander Büsser</DisplayName>
        <AccountId>107</AccountId>
        <AccountType/>
      </UserInfo>
      <UserInfo>
        <DisplayName>Moritz Freidank</DisplayName>
        <AccountId>144</AccountId>
        <AccountType/>
      </UserInfo>
      <UserInfo>
        <DisplayName>Raphael Sgier</DisplayName>
        <AccountId>156</AccountId>
        <AccountType/>
      </UserInfo>
      <UserInfo>
        <DisplayName>Antonio Olivieri</DisplayName>
        <AccountId>59</AccountId>
        <AccountType/>
      </UserInfo>
      <UserInfo>
        <DisplayName>Christophe Segalini</DisplayName>
        <AccountId>77</AccountId>
        <AccountType/>
      </UserInfo>
      <UserInfo>
        <DisplayName>Orestis Briasoulis</DisplayName>
        <AccountId>161</AccountId>
        <AccountType/>
      </UserInfo>
      <UserInfo>
        <DisplayName>Elaine Liu</DisplayName>
        <AccountId>125</AccountId>
        <AccountType/>
      </UserInfo>
      <UserInfo>
        <DisplayName>Paul Saskin</DisplayName>
        <AccountId>85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ea18</b:Tag>
    <b:SourceType>Misc</b:SourceType>
    <b:Guid>{BC41D51E-419D-4B45-A6A6-C6C3FD1404AB}</b:Guid>
    <b:Title>Clinical concept embeddings learned from massive sources of multimodal medical data</b:Title>
    <b:Year>2018</b:Year>
    <b:Author>
      <b:Author>
        <b:NameList>
          <b:Person>
            <b:Last>Beam</b:Last>
            <b:Middle>L</b:Middle>
            <b:First>Andrew</b:First>
          </b:Person>
          <b:Person>
            <b:Last>Kompa</b:Last>
            <b:First>Benjamin</b:First>
          </b:Person>
          <b:Person>
            <b:Last>Schmaltz</b:Last>
            <b:First>Allen </b:First>
          </b:Person>
          <b:Person>
            <b:Last>Fried</b:Last>
            <b:First>Inbar</b:First>
          </b:Person>
          <b:Person>
            <b:Last>Weber</b:Last>
            <b:First>Griffin</b:First>
          </b:Person>
          <b:Person>
            <b:Last>Palmer</b:Last>
            <b:Middle>P</b:Middle>
            <b:First>Nathan</b:First>
          </b:Person>
          <b:Person>
            <b:Last>Shi</b:Last>
            <b:First>Xu</b:First>
          </b:Person>
          <b:Person>
            <b:Last>Cai</b:Last>
            <b:First>Tianxi</b:First>
          </b:Person>
          <b:Person>
            <b:Last>Kohane</b:Last>
            <b:Middle>S</b:Middle>
            <b:First>Isaac</b:First>
          </b:Person>
        </b:NameList>
      </b:Author>
    </b:Author>
    <b:RefOrder>2</b:RefOrder>
  </b:Source>
  <b:Source>
    <b:Tag>Aki19</b:Tag>
    <b:SourceType>ConferenceProceedings</b:SourceType>
    <b:Guid>{DE627518-EA0D-47B8-8CB9-4D33C32C59D7}</b:Guid>
    <b:Title>Optuna: A next-generation hyperparameter optimization framework</b:Title>
    <b:Year>2019</b:Year>
    <b:City>Anchorage AK USA</b:City>
    <b:JournalName>KDD '19: Proceedings of the 25th ACM SIGKDD International Conference on Knowledge Discovery &amp; Data Mining</b:JournalName>
    <b:Pages>2623–2631</b:Pages>
    <b:Author>
      <b:Author>
        <b:NameList>
          <b:Person>
            <b:Last>Akiba</b:Last>
            <b:First>Takuya</b:First>
          </b:Person>
          <b:Person>
            <b:Last>Sano</b:Last>
            <b:First>Shotaro</b:First>
          </b:Person>
          <b:Person>
            <b:Last>Yanase</b:Last>
            <b:First>Toshihiko</b:First>
          </b:Person>
          <b:Person>
            <b:Last>Ohta</b:Last>
            <b:First>Takeru</b:First>
          </b:Person>
          <b:Person>
            <b:Last>Koyama</b:Last>
            <b:First>Masanori</b:First>
          </b:Person>
        </b:NameList>
      </b:Author>
    </b:Author>
    <b:ConferenceName>KDD '19: Proceedings of the 25th ACM SIGKDD International Conference on Knowledge Discovery &amp; Data Mining</b:ConferenceName>
    <b:RefOrder>1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C613F5-9ECF-44FE-98DB-96DE738AC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8b7464-ebef-4cdf-94f2-8ce01c5f883e"/>
    <ds:schemaRef ds:uri="b50ad84b-17df-4a97-b8cd-879d73b32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D36394-2B04-4344-A8C6-9B4541CEE02D}">
  <ds:schemaRefs>
    <ds:schemaRef ds:uri="http://schemas.microsoft.com/office/2006/metadata/properties"/>
    <ds:schemaRef ds:uri="http://schemas.microsoft.com/office/infopath/2007/PartnerControls"/>
    <ds:schemaRef ds:uri="b50ad84b-17df-4a97-b8cd-879d73b3273f"/>
  </ds:schemaRefs>
</ds:datastoreItem>
</file>

<file path=customXml/itemProps3.xml><?xml version="1.0" encoding="utf-8"?>
<ds:datastoreItem xmlns:ds="http://schemas.openxmlformats.org/officeDocument/2006/customXml" ds:itemID="{7920B967-7E3F-43DC-BFF3-FACBCCA4C09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56DCE14-4452-4FC4-9777-93CA01BEBB0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nato Durrer</dc:creator>
  <keywords/>
  <dc:description/>
  <lastModifiedBy>Alexander Büsser</lastModifiedBy>
  <revision>8</revision>
  <dcterms:created xsi:type="dcterms:W3CDTF">2023-09-12T10:32:00.0000000Z</dcterms:created>
  <dcterms:modified xsi:type="dcterms:W3CDTF">2024-08-22T17:26:21.007125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ABDAA3C6C78479F5DA197159B6355</vt:lpwstr>
  </property>
  <property fmtid="{D5CDD505-2E9C-101B-9397-08002B2CF9AE}" pid="3" name="MediaServiceImageTags">
    <vt:lpwstr/>
  </property>
</Properties>
</file>